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0B0" w:rsidRPr="005F65CD" w:rsidRDefault="00F400B0">
      <w:pPr>
        <w:rPr>
          <w:rFonts w:ascii="Times New Roman" w:hAnsi="Times New Roman" w:cs="Times New Roman"/>
          <w:b/>
          <w:sz w:val="28"/>
          <w:szCs w:val="28"/>
        </w:rPr>
      </w:pPr>
      <w:r w:rsidRPr="005F65CD">
        <w:rPr>
          <w:rFonts w:ascii="Times New Roman" w:hAnsi="Times New Roman" w:cs="Times New Roman"/>
          <w:b/>
          <w:sz w:val="28"/>
          <w:szCs w:val="28"/>
        </w:rPr>
        <w:t>S3.1: Connectivity distribution of nods in the QQPPI networks:</w:t>
      </w:r>
    </w:p>
    <w:p w:rsidR="00F32D1E" w:rsidRPr="00445BD0" w:rsidRDefault="00EE4566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45B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45BD0" w:rsidRPr="00445BD0">
        <w:rPr>
          <w:rFonts w:ascii="Times New Roman" w:hAnsi="Times New Roman" w:cs="Times New Roman"/>
          <w:b/>
          <w:sz w:val="24"/>
          <w:szCs w:val="24"/>
        </w:rPr>
        <w:t>S3</w:t>
      </w:r>
      <w:r w:rsidRPr="00445BD0">
        <w:rPr>
          <w:rFonts w:ascii="Times New Roman" w:hAnsi="Times New Roman" w:cs="Times New Roman"/>
          <w:b/>
          <w:sz w:val="24"/>
          <w:szCs w:val="24"/>
        </w:rPr>
        <w:t>.</w:t>
      </w:r>
      <w:r w:rsidR="00445BD0" w:rsidRPr="00445BD0">
        <w:rPr>
          <w:rFonts w:ascii="Times New Roman" w:hAnsi="Times New Roman" w:cs="Times New Roman"/>
          <w:b/>
          <w:sz w:val="24"/>
          <w:szCs w:val="24"/>
        </w:rPr>
        <w:t>1.</w:t>
      </w:r>
      <w:r w:rsidRPr="00445BD0">
        <w:rPr>
          <w:rFonts w:ascii="Times New Roman" w:hAnsi="Times New Roman" w:cs="Times New Roman"/>
          <w:b/>
          <w:sz w:val="24"/>
          <w:szCs w:val="24"/>
        </w:rPr>
        <w:t xml:space="preserve">1: Connectivity distribution of nodes </w:t>
      </w:r>
      <w:proofErr w:type="gramStart"/>
      <w:r w:rsidRPr="00445BD0">
        <w:rPr>
          <w:rFonts w:ascii="Times New Roman" w:hAnsi="Times New Roman" w:cs="Times New Roman"/>
          <w:b/>
          <w:sz w:val="24"/>
          <w:szCs w:val="24"/>
        </w:rPr>
        <w:t xml:space="preserve">in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t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p>
        </m:sSubSup>
      </m:oMath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E4566"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572000" cy="2743200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E4566" w:rsidRPr="00445BD0" w:rsidRDefault="00EE4566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445BD0" w:rsidRPr="00445BD0">
        <w:rPr>
          <w:rFonts w:ascii="Times New Roman" w:eastAsiaTheme="minorEastAsia" w:hAnsi="Times New Roman" w:cs="Times New Roman"/>
          <w:b/>
          <w:sz w:val="24"/>
          <w:szCs w:val="24"/>
        </w:rPr>
        <w:t>S3.1</w:t>
      </w: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 xml:space="preserve">.2: </w:t>
      </w:r>
      <w:r w:rsidRPr="00445BD0">
        <w:rPr>
          <w:rFonts w:ascii="Times New Roman" w:hAnsi="Times New Roman" w:cs="Times New Roman"/>
          <w:b/>
          <w:sz w:val="24"/>
          <w:szCs w:val="24"/>
        </w:rPr>
        <w:t xml:space="preserve">Connectivity distribution of nodes </w:t>
      </w:r>
      <w:proofErr w:type="gramStart"/>
      <w:r w:rsidRPr="00445BD0">
        <w:rPr>
          <w:rFonts w:ascii="Times New Roman" w:hAnsi="Times New Roman" w:cs="Times New Roman"/>
          <w:b/>
          <w:sz w:val="24"/>
          <w:szCs w:val="24"/>
        </w:rPr>
        <w:t xml:space="preserve">in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A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p>
        </m:sSubSup>
      </m:oMath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E4566"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572000" cy="2743200"/>
            <wp:effectExtent l="19050" t="0" r="1905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5D6605" w:rsidRDefault="005D6605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E4566" w:rsidRPr="00445BD0" w:rsidRDefault="00EE4566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Figure </w:t>
      </w:r>
      <w:r w:rsidR="00445BD0" w:rsidRPr="00445BD0">
        <w:rPr>
          <w:rFonts w:ascii="Times New Roman" w:eastAsiaTheme="minorEastAsia" w:hAnsi="Times New Roman" w:cs="Times New Roman"/>
          <w:b/>
          <w:sz w:val="24"/>
          <w:szCs w:val="24"/>
        </w:rPr>
        <w:t>S3.1</w:t>
      </w: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 xml:space="preserve">.3: </w:t>
      </w:r>
      <w:r w:rsidRPr="00445BD0">
        <w:rPr>
          <w:rFonts w:ascii="Times New Roman" w:hAnsi="Times New Roman" w:cs="Times New Roman"/>
          <w:b/>
          <w:sz w:val="24"/>
          <w:szCs w:val="24"/>
        </w:rPr>
        <w:t xml:space="preserve">Connectivity distribution of nodes </w:t>
      </w:r>
      <w:proofErr w:type="gramStart"/>
      <w:r w:rsidRPr="00445BD0">
        <w:rPr>
          <w:rFonts w:ascii="Times New Roman" w:hAnsi="Times New Roman" w:cs="Times New Roman"/>
          <w:b/>
          <w:sz w:val="24"/>
          <w:szCs w:val="24"/>
        </w:rPr>
        <w:t xml:space="preserve">in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t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p>
        </m:sSubSup>
      </m:oMath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:rsidR="00EE4566" w:rsidRDefault="00EE4566">
      <w:pPr>
        <w:rPr>
          <w:rFonts w:ascii="Times New Roman" w:eastAsiaTheme="minorEastAsia" w:hAnsi="Times New Roman" w:cs="Times New Roman"/>
          <w:sz w:val="24"/>
          <w:szCs w:val="24"/>
        </w:rPr>
      </w:pPr>
      <w:r w:rsidRPr="00EE4566"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572000" cy="2743200"/>
            <wp:effectExtent l="19050" t="0" r="1905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400B0" w:rsidRDefault="00F400B0" w:rsidP="00B444ED">
      <w:pPr>
        <w:rPr>
          <w:rFonts w:ascii="Times New Roman" w:hAnsi="Times New Roman" w:cs="Times New Roman"/>
          <w:b/>
          <w:sz w:val="24"/>
          <w:szCs w:val="24"/>
        </w:rPr>
      </w:pPr>
    </w:p>
    <w:p w:rsidR="00F400B0" w:rsidRPr="005F65CD" w:rsidRDefault="00F400B0" w:rsidP="00B444ED">
      <w:pPr>
        <w:rPr>
          <w:rFonts w:ascii="Times New Roman" w:hAnsi="Times New Roman" w:cs="Times New Roman"/>
          <w:b/>
          <w:sz w:val="28"/>
          <w:szCs w:val="28"/>
        </w:rPr>
      </w:pPr>
      <w:r w:rsidRPr="005F65CD">
        <w:rPr>
          <w:rFonts w:ascii="Times New Roman" w:hAnsi="Times New Roman" w:cs="Times New Roman"/>
          <w:b/>
          <w:sz w:val="28"/>
          <w:szCs w:val="28"/>
        </w:rPr>
        <w:t>S3.2: Betweenness distribution of nods in the QQPPI networks:</w:t>
      </w:r>
    </w:p>
    <w:p w:rsidR="00B444ED" w:rsidRPr="00445BD0" w:rsidRDefault="00B444ED" w:rsidP="00B444ED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45B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45BD0" w:rsidRPr="00445BD0">
        <w:rPr>
          <w:rFonts w:ascii="Times New Roman" w:hAnsi="Times New Roman" w:cs="Times New Roman"/>
          <w:b/>
          <w:sz w:val="24"/>
          <w:szCs w:val="24"/>
        </w:rPr>
        <w:t>S3.2</w:t>
      </w:r>
      <w:r w:rsidRPr="00445BD0">
        <w:rPr>
          <w:rFonts w:ascii="Times New Roman" w:hAnsi="Times New Roman" w:cs="Times New Roman"/>
          <w:b/>
          <w:sz w:val="24"/>
          <w:szCs w:val="24"/>
        </w:rPr>
        <w:t xml:space="preserve">.1: Betweenness distribution of nodes </w:t>
      </w:r>
      <w:proofErr w:type="gramStart"/>
      <w:r w:rsidRPr="00445BD0">
        <w:rPr>
          <w:rFonts w:ascii="Times New Roman" w:hAnsi="Times New Roman" w:cs="Times New Roman"/>
          <w:b/>
          <w:sz w:val="24"/>
          <w:szCs w:val="24"/>
        </w:rPr>
        <w:t xml:space="preserve">in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t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p>
        </m:sSubSup>
      </m:oMath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:rsidR="00B444ED" w:rsidRDefault="00B444ED" w:rsidP="00B444ED">
      <w:pPr>
        <w:rPr>
          <w:rFonts w:ascii="Times New Roman" w:eastAsiaTheme="minorEastAsia" w:hAnsi="Times New Roman" w:cs="Times New Roman"/>
          <w:sz w:val="24"/>
          <w:szCs w:val="24"/>
        </w:rPr>
      </w:pPr>
      <w:r w:rsidRPr="00B444ED"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572000" cy="2743200"/>
            <wp:effectExtent l="19050" t="0" r="1905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444ED" w:rsidRDefault="00B444ED" w:rsidP="00B444E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444ED" w:rsidRDefault="00B444ED" w:rsidP="00B444E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444ED" w:rsidRDefault="00B444ED" w:rsidP="00B444E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444ED" w:rsidRDefault="00B444ED" w:rsidP="00B444E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5D6605" w:rsidRDefault="005D6605" w:rsidP="00B444E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444ED" w:rsidRPr="00445BD0" w:rsidRDefault="00B444ED" w:rsidP="00B444ED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Figure </w:t>
      </w:r>
      <w:r w:rsidR="00445BD0" w:rsidRPr="00445BD0">
        <w:rPr>
          <w:rFonts w:ascii="Times New Roman" w:eastAsiaTheme="minorEastAsia" w:hAnsi="Times New Roman" w:cs="Times New Roman"/>
          <w:b/>
          <w:sz w:val="24"/>
          <w:szCs w:val="24"/>
        </w:rPr>
        <w:t>S3.2</w:t>
      </w: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 xml:space="preserve">.2: </w:t>
      </w:r>
      <w:r w:rsidRPr="00445BD0">
        <w:rPr>
          <w:rFonts w:ascii="Times New Roman" w:hAnsi="Times New Roman" w:cs="Times New Roman"/>
          <w:b/>
          <w:sz w:val="24"/>
          <w:szCs w:val="24"/>
        </w:rPr>
        <w:t xml:space="preserve">Betweenness distribution of nodes </w:t>
      </w:r>
      <w:proofErr w:type="gramStart"/>
      <w:r w:rsidRPr="00445BD0">
        <w:rPr>
          <w:rFonts w:ascii="Times New Roman" w:hAnsi="Times New Roman" w:cs="Times New Roman"/>
          <w:b/>
          <w:sz w:val="24"/>
          <w:szCs w:val="24"/>
        </w:rPr>
        <w:t xml:space="preserve">in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A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p>
        </m:sSubSup>
      </m:oMath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:rsidR="00B444ED" w:rsidRDefault="00B444ED" w:rsidP="00B444ED">
      <w:pPr>
        <w:rPr>
          <w:rFonts w:ascii="Times New Roman" w:eastAsiaTheme="minorEastAsia" w:hAnsi="Times New Roman" w:cs="Times New Roman"/>
          <w:sz w:val="24"/>
          <w:szCs w:val="24"/>
        </w:rPr>
      </w:pPr>
      <w:r w:rsidRPr="00B444ED">
        <w:rPr>
          <w:rFonts w:ascii="Times New Roman" w:eastAsiaTheme="minorEastAsia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572000" cy="2743200"/>
            <wp:effectExtent l="19050" t="0" r="1905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444ED" w:rsidRPr="00445BD0" w:rsidRDefault="00B444ED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445BD0" w:rsidRPr="00445BD0">
        <w:rPr>
          <w:rFonts w:ascii="Times New Roman" w:eastAsiaTheme="minorEastAsia" w:hAnsi="Times New Roman" w:cs="Times New Roman"/>
          <w:b/>
          <w:sz w:val="24"/>
          <w:szCs w:val="24"/>
        </w:rPr>
        <w:t>S3.2</w:t>
      </w:r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 xml:space="preserve">.3: </w:t>
      </w:r>
      <w:r w:rsidRPr="00445BD0">
        <w:rPr>
          <w:rFonts w:ascii="Times New Roman" w:hAnsi="Times New Roman" w:cs="Times New Roman"/>
          <w:b/>
          <w:sz w:val="24"/>
          <w:szCs w:val="24"/>
        </w:rPr>
        <w:t xml:space="preserve">Betweenness distribution of nodes </w:t>
      </w:r>
      <w:proofErr w:type="gramStart"/>
      <w:r w:rsidRPr="00445BD0">
        <w:rPr>
          <w:rFonts w:ascii="Times New Roman" w:hAnsi="Times New Roman" w:cs="Times New Roman"/>
          <w:b/>
          <w:sz w:val="24"/>
          <w:szCs w:val="24"/>
        </w:rPr>
        <w:t xml:space="preserve">in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t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p>
        </m:sSubSup>
      </m:oMath>
      <w:r w:rsidRPr="00445BD0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</w:p>
    <w:p w:rsidR="00B444ED" w:rsidRPr="00EE4566" w:rsidRDefault="00B444ED">
      <w:pPr>
        <w:rPr>
          <w:rFonts w:ascii="Times New Roman" w:hAnsi="Times New Roman" w:cs="Times New Roman"/>
          <w:sz w:val="24"/>
          <w:szCs w:val="24"/>
        </w:rPr>
      </w:pPr>
      <w:r w:rsidRPr="00B444E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572000" cy="2743200"/>
            <wp:effectExtent l="19050" t="0" r="190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B444ED" w:rsidRPr="00EE4566" w:rsidSect="00F32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4566"/>
    <w:rsid w:val="00445BD0"/>
    <w:rsid w:val="005D6605"/>
    <w:rsid w:val="005F65CD"/>
    <w:rsid w:val="00B444ED"/>
    <w:rsid w:val="00DB469C"/>
    <w:rsid w:val="00EE4566"/>
    <w:rsid w:val="00F32D1E"/>
    <w:rsid w:val="00F40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6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E456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BoseInst\1.%20PPI\PARK2\ChipA\t-test0.001\t-testChipA.BioProc.Union.nodeSta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BoseInst\1.%20PPI\PARK2\ChipA\SAM%20BioProc\SAMBioProc.Union.NodeStat.Chip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BoseInst\1.%20PPI\PARK2\ChipB\fatigo%20ttest0.05%20ChipB\Nitin\fatigo%20ttest0.05%20ChipB\ChipB.t-test0.05.nodeStatistic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BoseInst\1.%20PPI\PARK2\ChipA\t-test0.001\t-testChipA.BioProc.Union.nodeSta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BoseInst\1.%20PPI\PARK2\ChipA\SAM%20BioProc\SAMBioProc.Union.NodeStat.Chip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BoseInst\1.%20PPI\PARK2\ChipB\fatigo%20ttest0.05%20ChipB\Nitin\fatigo%20ttest0.05%20ChipB\ChipB.t-test0.05.nodeStatisti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marker>
            <c:symbol val="none"/>
          </c:marker>
          <c:xVal>
            <c:strRef>
              <c:f>'degree graph'!$A$1:$A$406</c:f>
              <c:strCache>
                <c:ptCount val="406"/>
                <c:pt idx="0">
                  <c:v>YWHAZ</c:v>
                </c:pt>
                <c:pt idx="1">
                  <c:v>ACTB</c:v>
                </c:pt>
                <c:pt idx="2">
                  <c:v>ACTG1</c:v>
                </c:pt>
                <c:pt idx="3">
                  <c:v>YWHAB</c:v>
                </c:pt>
                <c:pt idx="4">
                  <c:v>YWHAE</c:v>
                </c:pt>
                <c:pt idx="5">
                  <c:v>MAPK1</c:v>
                </c:pt>
                <c:pt idx="6">
                  <c:v>MAP3K14</c:v>
                </c:pt>
                <c:pt idx="7">
                  <c:v>DISC1</c:v>
                </c:pt>
                <c:pt idx="8">
                  <c:v>APP</c:v>
                </c:pt>
                <c:pt idx="9">
                  <c:v>VCL</c:v>
                </c:pt>
                <c:pt idx="10">
                  <c:v>VIM</c:v>
                </c:pt>
                <c:pt idx="11">
                  <c:v>FTSJ1</c:v>
                </c:pt>
                <c:pt idx="12">
                  <c:v>HSPA1A</c:v>
                </c:pt>
                <c:pt idx="13">
                  <c:v>IKBKB</c:v>
                </c:pt>
                <c:pt idx="14">
                  <c:v>YWHAQ</c:v>
                </c:pt>
                <c:pt idx="15">
                  <c:v>ARRB2</c:v>
                </c:pt>
                <c:pt idx="16">
                  <c:v>EEF1A1</c:v>
                </c:pt>
                <c:pt idx="17">
                  <c:v>SNCA</c:v>
                </c:pt>
                <c:pt idx="18">
                  <c:v>SQSTM1</c:v>
                </c:pt>
                <c:pt idx="19">
                  <c:v>APC</c:v>
                </c:pt>
                <c:pt idx="20">
                  <c:v>SF3A2</c:v>
                </c:pt>
                <c:pt idx="21">
                  <c:v>CHUK</c:v>
                </c:pt>
                <c:pt idx="22">
                  <c:v>GRIN1</c:v>
                </c:pt>
                <c:pt idx="23">
                  <c:v>HDAC4</c:v>
                </c:pt>
                <c:pt idx="24">
                  <c:v>NCOR2</c:v>
                </c:pt>
                <c:pt idx="25">
                  <c:v>SMARCA4</c:v>
                </c:pt>
                <c:pt idx="26">
                  <c:v>CTNNA1</c:v>
                </c:pt>
                <c:pt idx="27">
                  <c:v>PSMD4</c:v>
                </c:pt>
                <c:pt idx="28">
                  <c:v>STUB1</c:v>
                </c:pt>
                <c:pt idx="29">
                  <c:v>STX1A</c:v>
                </c:pt>
                <c:pt idx="30">
                  <c:v>CD44</c:v>
                </c:pt>
                <c:pt idx="31">
                  <c:v>CDKN2A</c:v>
                </c:pt>
                <c:pt idx="32">
                  <c:v>KPNB1</c:v>
                </c:pt>
                <c:pt idx="33">
                  <c:v>SPTBN1</c:v>
                </c:pt>
                <c:pt idx="34">
                  <c:v>TJP2</c:v>
                </c:pt>
                <c:pt idx="35">
                  <c:v>ACTN2</c:v>
                </c:pt>
                <c:pt idx="36">
                  <c:v>ANXA2</c:v>
                </c:pt>
                <c:pt idx="37">
                  <c:v>BMPR1B</c:v>
                </c:pt>
                <c:pt idx="38">
                  <c:v>EPHB2</c:v>
                </c:pt>
                <c:pt idx="39">
                  <c:v>IQGAP1</c:v>
                </c:pt>
                <c:pt idx="40">
                  <c:v>KPNA1</c:v>
                </c:pt>
                <c:pt idx="41">
                  <c:v>LEF1</c:v>
                </c:pt>
                <c:pt idx="42">
                  <c:v>MAGED1</c:v>
                </c:pt>
                <c:pt idx="43">
                  <c:v>MAP3K7IP2</c:v>
                </c:pt>
                <c:pt idx="44">
                  <c:v>RAD23A</c:v>
                </c:pt>
                <c:pt idx="45">
                  <c:v>TGFB1</c:v>
                </c:pt>
                <c:pt idx="46">
                  <c:v>AXIN1</c:v>
                </c:pt>
                <c:pt idx="47">
                  <c:v>CDC25B</c:v>
                </c:pt>
                <c:pt idx="48">
                  <c:v>CSNK2B</c:v>
                </c:pt>
                <c:pt idx="49">
                  <c:v>DAPK1</c:v>
                </c:pt>
                <c:pt idx="50">
                  <c:v>GNAO1</c:v>
                </c:pt>
                <c:pt idx="51">
                  <c:v>IGFBP3</c:v>
                </c:pt>
                <c:pt idx="52">
                  <c:v>IRAK1</c:v>
                </c:pt>
                <c:pt idx="53">
                  <c:v>NEDD8</c:v>
                </c:pt>
                <c:pt idx="54">
                  <c:v>PARD3</c:v>
                </c:pt>
                <c:pt idx="55">
                  <c:v>PNN</c:v>
                </c:pt>
                <c:pt idx="56">
                  <c:v>SET</c:v>
                </c:pt>
                <c:pt idx="57">
                  <c:v>TRAF4</c:v>
                </c:pt>
                <c:pt idx="58">
                  <c:v>VASP</c:v>
                </c:pt>
                <c:pt idx="59">
                  <c:v>YWHAH</c:v>
                </c:pt>
                <c:pt idx="60">
                  <c:v>BAG2</c:v>
                </c:pt>
                <c:pt idx="61">
                  <c:v>BRCA2</c:v>
                </c:pt>
                <c:pt idx="62">
                  <c:v>C1QBP</c:v>
                </c:pt>
                <c:pt idx="63">
                  <c:v>CD2BP2</c:v>
                </c:pt>
                <c:pt idx="64">
                  <c:v>GSN</c:v>
                </c:pt>
                <c:pt idx="65">
                  <c:v>IGF1R</c:v>
                </c:pt>
                <c:pt idx="66">
                  <c:v>LRP1</c:v>
                </c:pt>
                <c:pt idx="67">
                  <c:v>MAP2K4</c:v>
                </c:pt>
                <c:pt idx="68">
                  <c:v>MAPK10</c:v>
                </c:pt>
                <c:pt idx="69">
                  <c:v>MCL1</c:v>
                </c:pt>
                <c:pt idx="70">
                  <c:v>MDK</c:v>
                </c:pt>
                <c:pt idx="71">
                  <c:v>MMP7</c:v>
                </c:pt>
                <c:pt idx="72">
                  <c:v>NF2</c:v>
                </c:pt>
                <c:pt idx="73">
                  <c:v>NUP62</c:v>
                </c:pt>
                <c:pt idx="74">
                  <c:v>PIAS1</c:v>
                </c:pt>
                <c:pt idx="75">
                  <c:v>PPP2R1B</c:v>
                </c:pt>
                <c:pt idx="76">
                  <c:v>PSMC4</c:v>
                </c:pt>
                <c:pt idx="77">
                  <c:v>PTPN3</c:v>
                </c:pt>
                <c:pt idx="78">
                  <c:v>RANBP9</c:v>
                </c:pt>
                <c:pt idx="79">
                  <c:v>RAP2A</c:v>
                </c:pt>
                <c:pt idx="80">
                  <c:v>RBBP4</c:v>
                </c:pt>
                <c:pt idx="81">
                  <c:v>RPS3</c:v>
                </c:pt>
                <c:pt idx="82">
                  <c:v>SPARC</c:v>
                </c:pt>
                <c:pt idx="83">
                  <c:v>TAF9</c:v>
                </c:pt>
                <c:pt idx="84">
                  <c:v>WBP11</c:v>
                </c:pt>
                <c:pt idx="85">
                  <c:v>ADAM17</c:v>
                </c:pt>
                <c:pt idx="86">
                  <c:v>ARHGDIA</c:v>
                </c:pt>
                <c:pt idx="87">
                  <c:v>CYCS</c:v>
                </c:pt>
                <c:pt idx="88">
                  <c:v>DCTN2</c:v>
                </c:pt>
                <c:pt idx="89">
                  <c:v>DYRK1A</c:v>
                </c:pt>
                <c:pt idx="90">
                  <c:v>E2F4</c:v>
                </c:pt>
                <c:pt idx="91">
                  <c:v>HSPA1B</c:v>
                </c:pt>
                <c:pt idx="92">
                  <c:v>IARS</c:v>
                </c:pt>
                <c:pt idx="93">
                  <c:v>ITGAV</c:v>
                </c:pt>
                <c:pt idx="94">
                  <c:v>KPNA2</c:v>
                </c:pt>
                <c:pt idx="95">
                  <c:v>MAP2K1</c:v>
                </c:pt>
                <c:pt idx="96">
                  <c:v>MET</c:v>
                </c:pt>
                <c:pt idx="97">
                  <c:v>MYB</c:v>
                </c:pt>
                <c:pt idx="98">
                  <c:v>PHB</c:v>
                </c:pt>
                <c:pt idx="99">
                  <c:v>PPP1CB</c:v>
                </c:pt>
                <c:pt idx="100">
                  <c:v>PSMD1</c:v>
                </c:pt>
                <c:pt idx="101">
                  <c:v>RBX1</c:v>
                </c:pt>
                <c:pt idx="102">
                  <c:v>SAP18</c:v>
                </c:pt>
                <c:pt idx="103">
                  <c:v>SERPING1</c:v>
                </c:pt>
                <c:pt idx="104">
                  <c:v>SF3B1</c:v>
                </c:pt>
                <c:pt idx="105">
                  <c:v>SMARCC1</c:v>
                </c:pt>
                <c:pt idx="106">
                  <c:v>SMARCC2</c:v>
                </c:pt>
                <c:pt idx="107">
                  <c:v>SRRM2</c:v>
                </c:pt>
                <c:pt idx="108">
                  <c:v>SYNCRIP</c:v>
                </c:pt>
                <c:pt idx="109">
                  <c:v>SYT1</c:v>
                </c:pt>
                <c:pt idx="110">
                  <c:v>TFRC</c:v>
                </c:pt>
                <c:pt idx="111">
                  <c:v>VAMP2</c:v>
                </c:pt>
                <c:pt idx="112">
                  <c:v>VDR</c:v>
                </c:pt>
                <c:pt idx="113">
                  <c:v>WEE1</c:v>
                </c:pt>
                <c:pt idx="114">
                  <c:v>ADAM12</c:v>
                </c:pt>
                <c:pt idx="115">
                  <c:v>ADD1</c:v>
                </c:pt>
                <c:pt idx="116">
                  <c:v>AP2B1</c:v>
                </c:pt>
                <c:pt idx="117">
                  <c:v>ATR</c:v>
                </c:pt>
                <c:pt idx="118">
                  <c:v>ATRX</c:v>
                </c:pt>
                <c:pt idx="119">
                  <c:v>BECN1</c:v>
                </c:pt>
                <c:pt idx="120">
                  <c:v>CBX1</c:v>
                </c:pt>
                <c:pt idx="121">
                  <c:v>CCND2</c:v>
                </c:pt>
                <c:pt idx="122">
                  <c:v>CEBPA</c:v>
                </c:pt>
                <c:pt idx="123">
                  <c:v>CNOT8</c:v>
                </c:pt>
                <c:pt idx="124">
                  <c:v>CNR1</c:v>
                </c:pt>
                <c:pt idx="125">
                  <c:v>CTBP2</c:v>
                </c:pt>
                <c:pt idx="126">
                  <c:v>CTGF</c:v>
                </c:pt>
                <c:pt idx="127">
                  <c:v>CUL4B</c:v>
                </c:pt>
                <c:pt idx="128">
                  <c:v>DFFA</c:v>
                </c:pt>
                <c:pt idx="129">
                  <c:v>DSTN</c:v>
                </c:pt>
                <c:pt idx="130">
                  <c:v>EPB41L1</c:v>
                </c:pt>
                <c:pt idx="131">
                  <c:v>ERBB2IP</c:v>
                </c:pt>
                <c:pt idx="132">
                  <c:v>FBLN1</c:v>
                </c:pt>
                <c:pt idx="133">
                  <c:v>FGF2</c:v>
                </c:pt>
                <c:pt idx="134">
                  <c:v>FNTA</c:v>
                </c:pt>
                <c:pt idx="135">
                  <c:v>GAP43</c:v>
                </c:pt>
                <c:pt idx="136">
                  <c:v>GARS</c:v>
                </c:pt>
                <c:pt idx="137">
                  <c:v>GRIA2</c:v>
                </c:pt>
                <c:pt idx="138">
                  <c:v>HMG20B</c:v>
                </c:pt>
                <c:pt idx="139">
                  <c:v>ITGAL</c:v>
                </c:pt>
                <c:pt idx="140">
                  <c:v>MAP4</c:v>
                </c:pt>
                <c:pt idx="141">
                  <c:v>MAPRE2</c:v>
                </c:pt>
                <c:pt idx="142">
                  <c:v>MAX</c:v>
                </c:pt>
                <c:pt idx="143">
                  <c:v>METAP2</c:v>
                </c:pt>
                <c:pt idx="144">
                  <c:v>MLH1</c:v>
                </c:pt>
                <c:pt idx="145">
                  <c:v>NGFRAP1</c:v>
                </c:pt>
                <c:pt idx="146">
                  <c:v>NLK</c:v>
                </c:pt>
                <c:pt idx="147">
                  <c:v>NR2F2</c:v>
                </c:pt>
                <c:pt idx="148">
                  <c:v>NR4A2</c:v>
                </c:pt>
                <c:pt idx="149">
                  <c:v>OGT</c:v>
                </c:pt>
                <c:pt idx="150">
                  <c:v>PAFAH1B1</c:v>
                </c:pt>
                <c:pt idx="151">
                  <c:v>PAICS</c:v>
                </c:pt>
                <c:pt idx="152">
                  <c:v>PAX3</c:v>
                </c:pt>
                <c:pt idx="153">
                  <c:v>PKD1</c:v>
                </c:pt>
                <c:pt idx="154">
                  <c:v>PPP2R2A</c:v>
                </c:pt>
                <c:pt idx="155">
                  <c:v>PSME3</c:v>
                </c:pt>
                <c:pt idx="156">
                  <c:v>PTPRC</c:v>
                </c:pt>
                <c:pt idx="157">
                  <c:v>RAB11A</c:v>
                </c:pt>
                <c:pt idx="158">
                  <c:v>RABEP1</c:v>
                </c:pt>
                <c:pt idx="159">
                  <c:v>RGS19</c:v>
                </c:pt>
                <c:pt idx="160">
                  <c:v>RPLP0</c:v>
                </c:pt>
                <c:pt idx="161">
                  <c:v>S100A4</c:v>
                </c:pt>
                <c:pt idx="162">
                  <c:v>SAP30</c:v>
                </c:pt>
                <c:pt idx="163">
                  <c:v>SDC1</c:v>
                </c:pt>
                <c:pt idx="164">
                  <c:v>SH3GL3</c:v>
                </c:pt>
                <c:pt idx="165">
                  <c:v>TAL1</c:v>
                </c:pt>
                <c:pt idx="166">
                  <c:v>TARBP2</c:v>
                </c:pt>
                <c:pt idx="167">
                  <c:v>TCEB2</c:v>
                </c:pt>
                <c:pt idx="168">
                  <c:v>THAP1</c:v>
                </c:pt>
                <c:pt idx="169">
                  <c:v>UBE2D2</c:v>
                </c:pt>
                <c:pt idx="170">
                  <c:v>UBE2N</c:v>
                </c:pt>
                <c:pt idx="171">
                  <c:v>UCP2</c:v>
                </c:pt>
                <c:pt idx="172">
                  <c:v>VCAN</c:v>
                </c:pt>
                <c:pt idx="173">
                  <c:v>XPO6</c:v>
                </c:pt>
                <c:pt idx="174">
                  <c:v>AGTR1</c:v>
                </c:pt>
                <c:pt idx="175">
                  <c:v>APAF1</c:v>
                </c:pt>
                <c:pt idx="176">
                  <c:v>ARPC1B</c:v>
                </c:pt>
                <c:pt idx="177">
                  <c:v>BRD1</c:v>
                </c:pt>
                <c:pt idx="178">
                  <c:v>C11ORF30</c:v>
                </c:pt>
                <c:pt idx="179">
                  <c:v>CAPN2</c:v>
                </c:pt>
                <c:pt idx="180">
                  <c:v>CAST</c:v>
                </c:pt>
                <c:pt idx="181">
                  <c:v>CBFA2T2</c:v>
                </c:pt>
                <c:pt idx="182">
                  <c:v>CCNG2</c:v>
                </c:pt>
                <c:pt idx="183">
                  <c:v>CHAF1A</c:v>
                </c:pt>
                <c:pt idx="184">
                  <c:v>CIRBP</c:v>
                </c:pt>
                <c:pt idx="185">
                  <c:v>CNOT4</c:v>
                </c:pt>
                <c:pt idx="186">
                  <c:v>COL5A1</c:v>
                </c:pt>
                <c:pt idx="187">
                  <c:v>COL5A3</c:v>
                </c:pt>
                <c:pt idx="188">
                  <c:v>CRADD</c:v>
                </c:pt>
                <c:pt idx="189">
                  <c:v>CSNK1D</c:v>
                </c:pt>
                <c:pt idx="190">
                  <c:v>CTPS</c:v>
                </c:pt>
                <c:pt idx="191">
                  <c:v>CXCL1</c:v>
                </c:pt>
                <c:pt idx="192">
                  <c:v>DDB2</c:v>
                </c:pt>
                <c:pt idx="193">
                  <c:v>DDX17</c:v>
                </c:pt>
                <c:pt idx="194">
                  <c:v>DDX56</c:v>
                </c:pt>
                <c:pt idx="195">
                  <c:v>DHX15</c:v>
                </c:pt>
                <c:pt idx="196">
                  <c:v>EFNB1</c:v>
                </c:pt>
                <c:pt idx="197">
                  <c:v>FIBP</c:v>
                </c:pt>
                <c:pt idx="198">
                  <c:v>GCN1L1</c:v>
                </c:pt>
                <c:pt idx="199">
                  <c:v>ICAM4</c:v>
                </c:pt>
                <c:pt idx="200">
                  <c:v>INPP5D</c:v>
                </c:pt>
                <c:pt idx="201">
                  <c:v>INSIG1</c:v>
                </c:pt>
                <c:pt idx="202">
                  <c:v>KLK3</c:v>
                </c:pt>
                <c:pt idx="203">
                  <c:v>KPNA3</c:v>
                </c:pt>
                <c:pt idx="204">
                  <c:v>LDHA</c:v>
                </c:pt>
                <c:pt idx="205">
                  <c:v>LMO4</c:v>
                </c:pt>
                <c:pt idx="206">
                  <c:v>LRP6</c:v>
                </c:pt>
                <c:pt idx="207">
                  <c:v>MAPRE3</c:v>
                </c:pt>
                <c:pt idx="208">
                  <c:v>MARCKS</c:v>
                </c:pt>
                <c:pt idx="209">
                  <c:v>MMP13</c:v>
                </c:pt>
                <c:pt idx="210">
                  <c:v>MTA2</c:v>
                </c:pt>
                <c:pt idx="211">
                  <c:v>MYL4</c:v>
                </c:pt>
                <c:pt idx="212">
                  <c:v>NCALD</c:v>
                </c:pt>
                <c:pt idx="213">
                  <c:v>NF1</c:v>
                </c:pt>
                <c:pt idx="214">
                  <c:v>NUMB</c:v>
                </c:pt>
                <c:pt idx="215">
                  <c:v>PARVA</c:v>
                </c:pt>
                <c:pt idx="216">
                  <c:v>PDGFRA</c:v>
                </c:pt>
                <c:pt idx="217">
                  <c:v>PPP2CB</c:v>
                </c:pt>
                <c:pt idx="218">
                  <c:v>PPP2R4</c:v>
                </c:pt>
                <c:pt idx="219">
                  <c:v>PRKD2</c:v>
                </c:pt>
                <c:pt idx="220">
                  <c:v>PRPF8</c:v>
                </c:pt>
                <c:pt idx="221">
                  <c:v>PSMC6</c:v>
                </c:pt>
                <c:pt idx="222">
                  <c:v>PSMD12</c:v>
                </c:pt>
                <c:pt idx="223">
                  <c:v>PSMF1</c:v>
                </c:pt>
                <c:pt idx="224">
                  <c:v>PTP4A2</c:v>
                </c:pt>
                <c:pt idx="225">
                  <c:v>PTPN4</c:v>
                </c:pt>
                <c:pt idx="226">
                  <c:v>RAG1</c:v>
                </c:pt>
                <c:pt idx="227">
                  <c:v>RALA</c:v>
                </c:pt>
                <c:pt idx="228">
                  <c:v>RGS4</c:v>
                </c:pt>
                <c:pt idx="229">
                  <c:v>RNF14</c:v>
                </c:pt>
                <c:pt idx="230">
                  <c:v>RPL18A</c:v>
                </c:pt>
                <c:pt idx="231">
                  <c:v>RPL22</c:v>
                </c:pt>
                <c:pt idx="232">
                  <c:v>RPL23</c:v>
                </c:pt>
                <c:pt idx="233">
                  <c:v>RPLP1</c:v>
                </c:pt>
                <c:pt idx="234">
                  <c:v>RPS10</c:v>
                </c:pt>
                <c:pt idx="235">
                  <c:v>RPS18</c:v>
                </c:pt>
                <c:pt idx="236">
                  <c:v>RRBP1</c:v>
                </c:pt>
                <c:pt idx="237">
                  <c:v>SERPINA5</c:v>
                </c:pt>
                <c:pt idx="238">
                  <c:v>SH3BP5</c:v>
                </c:pt>
                <c:pt idx="239">
                  <c:v>SH3GLB1</c:v>
                </c:pt>
                <c:pt idx="240">
                  <c:v>SIN3B</c:v>
                </c:pt>
                <c:pt idx="241">
                  <c:v>SNRPD2</c:v>
                </c:pt>
                <c:pt idx="242">
                  <c:v>TACC2</c:v>
                </c:pt>
                <c:pt idx="243">
                  <c:v>TF</c:v>
                </c:pt>
                <c:pt idx="244">
                  <c:v>TLK2</c:v>
                </c:pt>
                <c:pt idx="245">
                  <c:v>TNKS2</c:v>
                </c:pt>
                <c:pt idx="246">
                  <c:v>TRIO</c:v>
                </c:pt>
                <c:pt idx="247">
                  <c:v>TRPS1</c:v>
                </c:pt>
                <c:pt idx="248">
                  <c:v>TUBG1</c:v>
                </c:pt>
                <c:pt idx="249">
                  <c:v>UBE2V1</c:v>
                </c:pt>
                <c:pt idx="250">
                  <c:v>YAP1</c:v>
                </c:pt>
                <c:pt idx="251">
                  <c:v>ACHE</c:v>
                </c:pt>
                <c:pt idx="252">
                  <c:v>ACP1</c:v>
                </c:pt>
                <c:pt idx="253">
                  <c:v>ANAPC5</c:v>
                </c:pt>
                <c:pt idx="254">
                  <c:v>ANK1</c:v>
                </c:pt>
                <c:pt idx="255">
                  <c:v>ARHGEF4</c:v>
                </c:pt>
                <c:pt idx="256">
                  <c:v>ASB1</c:v>
                </c:pt>
                <c:pt idx="257">
                  <c:v>ATP4B</c:v>
                </c:pt>
                <c:pt idx="258">
                  <c:v>ATP5L</c:v>
                </c:pt>
                <c:pt idx="259">
                  <c:v>ATP6V0C</c:v>
                </c:pt>
                <c:pt idx="260">
                  <c:v>BICD2</c:v>
                </c:pt>
                <c:pt idx="261">
                  <c:v>BNIP2</c:v>
                </c:pt>
                <c:pt idx="262">
                  <c:v>BNIP3L</c:v>
                </c:pt>
                <c:pt idx="263">
                  <c:v>BOP1</c:v>
                </c:pt>
                <c:pt idx="264">
                  <c:v>BRD8</c:v>
                </c:pt>
                <c:pt idx="265">
                  <c:v>BRE</c:v>
                </c:pt>
                <c:pt idx="266">
                  <c:v>BTF3</c:v>
                </c:pt>
                <c:pt idx="267">
                  <c:v>BTG1</c:v>
                </c:pt>
                <c:pt idx="268">
                  <c:v>BTG2</c:v>
                </c:pt>
                <c:pt idx="269">
                  <c:v>CASP5</c:v>
                </c:pt>
                <c:pt idx="270">
                  <c:v>CAT</c:v>
                </c:pt>
                <c:pt idx="271">
                  <c:v>CDC27</c:v>
                </c:pt>
                <c:pt idx="272">
                  <c:v>CHN1</c:v>
                </c:pt>
                <c:pt idx="273">
                  <c:v>CHRNA1</c:v>
                </c:pt>
                <c:pt idx="274">
                  <c:v>CHRNE</c:v>
                </c:pt>
                <c:pt idx="275">
                  <c:v>CLASP2</c:v>
                </c:pt>
                <c:pt idx="276">
                  <c:v>CLDN1</c:v>
                </c:pt>
                <c:pt idx="277">
                  <c:v>CLDN4</c:v>
                </c:pt>
                <c:pt idx="278">
                  <c:v>COL11A1</c:v>
                </c:pt>
                <c:pt idx="279">
                  <c:v>COL13A1</c:v>
                </c:pt>
                <c:pt idx="280">
                  <c:v>CTCF</c:v>
                </c:pt>
                <c:pt idx="281">
                  <c:v>D4S234E</c:v>
                </c:pt>
                <c:pt idx="282">
                  <c:v>DACT1</c:v>
                </c:pt>
                <c:pt idx="283">
                  <c:v>DAG1</c:v>
                </c:pt>
                <c:pt idx="284">
                  <c:v>DDR1</c:v>
                </c:pt>
                <c:pt idx="285">
                  <c:v>DICER1</c:v>
                </c:pt>
                <c:pt idx="286">
                  <c:v>DPYSL4</c:v>
                </c:pt>
                <c:pt idx="287">
                  <c:v>EIF5</c:v>
                </c:pt>
                <c:pt idx="288">
                  <c:v>ELAVL4</c:v>
                </c:pt>
                <c:pt idx="289">
                  <c:v>ELF1</c:v>
                </c:pt>
                <c:pt idx="290">
                  <c:v>ENO2</c:v>
                </c:pt>
                <c:pt idx="291">
                  <c:v>ERCC2</c:v>
                </c:pt>
                <c:pt idx="292">
                  <c:v>ETS1</c:v>
                </c:pt>
                <c:pt idx="293">
                  <c:v>EXO1</c:v>
                </c:pt>
                <c:pt idx="294">
                  <c:v>FBN1</c:v>
                </c:pt>
                <c:pt idx="295">
                  <c:v>FGF5</c:v>
                </c:pt>
                <c:pt idx="296">
                  <c:v>FHL1</c:v>
                </c:pt>
                <c:pt idx="297">
                  <c:v>FKBP1A</c:v>
                </c:pt>
                <c:pt idx="298">
                  <c:v>FPR1</c:v>
                </c:pt>
                <c:pt idx="299">
                  <c:v>FTCD</c:v>
                </c:pt>
                <c:pt idx="300">
                  <c:v>FZD10</c:v>
                </c:pt>
                <c:pt idx="301">
                  <c:v>GABARAPL1</c:v>
                </c:pt>
                <c:pt idx="302">
                  <c:v>GLI3</c:v>
                </c:pt>
                <c:pt idx="303">
                  <c:v>GLUD1</c:v>
                </c:pt>
                <c:pt idx="304">
                  <c:v>GNAS</c:v>
                </c:pt>
                <c:pt idx="305">
                  <c:v>GRSF1</c:v>
                </c:pt>
                <c:pt idx="306">
                  <c:v>HAT1</c:v>
                </c:pt>
                <c:pt idx="307">
                  <c:v>HMBS</c:v>
                </c:pt>
                <c:pt idx="308">
                  <c:v>HMGCR</c:v>
                </c:pt>
                <c:pt idx="309">
                  <c:v>HTR1E</c:v>
                </c:pt>
                <c:pt idx="310">
                  <c:v>ID3</c:v>
                </c:pt>
                <c:pt idx="311">
                  <c:v>IDH3B</c:v>
                </c:pt>
                <c:pt idx="312">
                  <c:v>IDH3G</c:v>
                </c:pt>
                <c:pt idx="313">
                  <c:v>IFNAR2</c:v>
                </c:pt>
                <c:pt idx="314">
                  <c:v>IFNB1</c:v>
                </c:pt>
                <c:pt idx="315">
                  <c:v>IL1R2</c:v>
                </c:pt>
                <c:pt idx="316">
                  <c:v>IL1RN</c:v>
                </c:pt>
                <c:pt idx="317">
                  <c:v>INA</c:v>
                </c:pt>
                <c:pt idx="318">
                  <c:v>ITPKB</c:v>
                </c:pt>
                <c:pt idx="319">
                  <c:v>KIAA0101</c:v>
                </c:pt>
                <c:pt idx="320">
                  <c:v>KIT</c:v>
                </c:pt>
                <c:pt idx="321">
                  <c:v>LPP</c:v>
                </c:pt>
                <c:pt idx="322">
                  <c:v>LRDD</c:v>
                </c:pt>
                <c:pt idx="323">
                  <c:v>LRP2</c:v>
                </c:pt>
                <c:pt idx="324">
                  <c:v>LRP8</c:v>
                </c:pt>
                <c:pt idx="325">
                  <c:v>LSP1</c:v>
                </c:pt>
                <c:pt idx="326">
                  <c:v>LYPLA1</c:v>
                </c:pt>
                <c:pt idx="327">
                  <c:v>LZTR1</c:v>
                </c:pt>
                <c:pt idx="328">
                  <c:v>MAP4K3</c:v>
                </c:pt>
                <c:pt idx="329">
                  <c:v>ME2</c:v>
                </c:pt>
                <c:pt idx="330">
                  <c:v>MMP12</c:v>
                </c:pt>
                <c:pt idx="331">
                  <c:v>NASP</c:v>
                </c:pt>
                <c:pt idx="332">
                  <c:v>NEBL</c:v>
                </c:pt>
                <c:pt idx="333">
                  <c:v>NEDD4L</c:v>
                </c:pt>
                <c:pt idx="334">
                  <c:v>NOVA1</c:v>
                </c:pt>
                <c:pt idx="335">
                  <c:v>NP</c:v>
                </c:pt>
                <c:pt idx="336">
                  <c:v>NPTX2</c:v>
                </c:pt>
                <c:pt idx="337">
                  <c:v>NPTXR</c:v>
                </c:pt>
                <c:pt idx="338">
                  <c:v>NRXN1</c:v>
                </c:pt>
                <c:pt idx="339">
                  <c:v>NUDC</c:v>
                </c:pt>
                <c:pt idx="340">
                  <c:v>NUFIP1</c:v>
                </c:pt>
                <c:pt idx="341">
                  <c:v>NUP133</c:v>
                </c:pt>
                <c:pt idx="342">
                  <c:v>NUP205</c:v>
                </c:pt>
                <c:pt idx="343">
                  <c:v>NUP37</c:v>
                </c:pt>
                <c:pt idx="344">
                  <c:v>OLFM1</c:v>
                </c:pt>
                <c:pt idx="345">
                  <c:v>PGRMC1</c:v>
                </c:pt>
                <c:pt idx="346">
                  <c:v>PITPNB</c:v>
                </c:pt>
                <c:pt idx="347">
                  <c:v>PLCB3</c:v>
                </c:pt>
                <c:pt idx="348">
                  <c:v>PMAIP1</c:v>
                </c:pt>
                <c:pt idx="349">
                  <c:v>PPM1A</c:v>
                </c:pt>
                <c:pt idx="350">
                  <c:v>PRKCSH</c:v>
                </c:pt>
                <c:pt idx="351">
                  <c:v>PRPF4B</c:v>
                </c:pt>
                <c:pt idx="352">
                  <c:v>PRX</c:v>
                </c:pt>
                <c:pt idx="353">
                  <c:v>PTP4A1</c:v>
                </c:pt>
                <c:pt idx="354">
                  <c:v>PTPRK</c:v>
                </c:pt>
                <c:pt idx="355">
                  <c:v>RABGAP1</c:v>
                </c:pt>
                <c:pt idx="356">
                  <c:v>RAE1</c:v>
                </c:pt>
                <c:pt idx="357">
                  <c:v>RAP1B</c:v>
                </c:pt>
                <c:pt idx="358">
                  <c:v>RASSF1</c:v>
                </c:pt>
                <c:pt idx="359">
                  <c:v>RCN2</c:v>
                </c:pt>
                <c:pt idx="360">
                  <c:v>RFXANK</c:v>
                </c:pt>
                <c:pt idx="361">
                  <c:v>RGS16</c:v>
                </c:pt>
                <c:pt idx="362">
                  <c:v>RGS5</c:v>
                </c:pt>
                <c:pt idx="363">
                  <c:v>RHOBTB1</c:v>
                </c:pt>
                <c:pt idx="364">
                  <c:v>RNF4</c:v>
                </c:pt>
                <c:pt idx="365">
                  <c:v>RNF6</c:v>
                </c:pt>
                <c:pt idx="366">
                  <c:v>ROR1</c:v>
                </c:pt>
                <c:pt idx="367">
                  <c:v>RPL10</c:v>
                </c:pt>
                <c:pt idx="368">
                  <c:v>RPL12</c:v>
                </c:pt>
                <c:pt idx="369">
                  <c:v>RPL19</c:v>
                </c:pt>
                <c:pt idx="370">
                  <c:v>RPL34</c:v>
                </c:pt>
                <c:pt idx="371">
                  <c:v>RQCD1</c:v>
                </c:pt>
                <c:pt idx="372">
                  <c:v>RYK</c:v>
                </c:pt>
                <c:pt idx="373">
                  <c:v>S100A1</c:v>
                </c:pt>
                <c:pt idx="374">
                  <c:v>SARDH</c:v>
                </c:pt>
                <c:pt idx="375">
                  <c:v>SCN10A</c:v>
                </c:pt>
                <c:pt idx="376">
                  <c:v>SEC61A1</c:v>
                </c:pt>
                <c:pt idx="377">
                  <c:v>SERP1</c:v>
                </c:pt>
                <c:pt idx="378">
                  <c:v>SETBP1</c:v>
                </c:pt>
                <c:pt idx="379">
                  <c:v>SIPA1L3</c:v>
                </c:pt>
                <c:pt idx="380">
                  <c:v>SMARCD2</c:v>
                </c:pt>
                <c:pt idx="381">
                  <c:v>SNX4</c:v>
                </c:pt>
                <c:pt idx="382">
                  <c:v>SSX2IP</c:v>
                </c:pt>
                <c:pt idx="383">
                  <c:v>STAB1</c:v>
                </c:pt>
                <c:pt idx="384">
                  <c:v>STX12</c:v>
                </c:pt>
                <c:pt idx="385">
                  <c:v>STX6</c:v>
                </c:pt>
                <c:pt idx="386">
                  <c:v>STX7</c:v>
                </c:pt>
                <c:pt idx="387">
                  <c:v>SUPT6H</c:v>
                </c:pt>
                <c:pt idx="388">
                  <c:v>TAF10</c:v>
                </c:pt>
                <c:pt idx="389">
                  <c:v>TAX1BP1</c:v>
                </c:pt>
                <c:pt idx="390">
                  <c:v>TBC1D8</c:v>
                </c:pt>
                <c:pt idx="391">
                  <c:v>TFIP11</c:v>
                </c:pt>
                <c:pt idx="392">
                  <c:v>THBD</c:v>
                </c:pt>
                <c:pt idx="393">
                  <c:v>THY1</c:v>
                </c:pt>
                <c:pt idx="394">
                  <c:v>TLK1</c:v>
                </c:pt>
                <c:pt idx="395">
                  <c:v>TMPO</c:v>
                </c:pt>
                <c:pt idx="396">
                  <c:v>TNFRSF10B</c:v>
                </c:pt>
                <c:pt idx="397">
                  <c:v>TRO</c:v>
                </c:pt>
                <c:pt idx="398">
                  <c:v>TROAP</c:v>
                </c:pt>
                <c:pt idx="399">
                  <c:v>TXNIP</c:v>
                </c:pt>
                <c:pt idx="400">
                  <c:v>VARS2</c:v>
                </c:pt>
                <c:pt idx="401">
                  <c:v>VAV3</c:v>
                </c:pt>
                <c:pt idx="402">
                  <c:v>VDAC3</c:v>
                </c:pt>
                <c:pt idx="403">
                  <c:v>WSB1</c:v>
                </c:pt>
                <c:pt idx="404">
                  <c:v>XPNPEP1</c:v>
                </c:pt>
                <c:pt idx="405">
                  <c:v>XRCC4</c:v>
                </c:pt>
              </c:strCache>
            </c:strRef>
          </c:xVal>
          <c:yVal>
            <c:numRef>
              <c:f>'degree graph'!$B$1:$B$406</c:f>
              <c:numCache>
                <c:formatCode>General</c:formatCode>
                <c:ptCount val="406"/>
                <c:pt idx="0">
                  <c:v>47</c:v>
                </c:pt>
                <c:pt idx="1">
                  <c:v>29</c:v>
                </c:pt>
                <c:pt idx="2">
                  <c:v>23</c:v>
                </c:pt>
                <c:pt idx="3">
                  <c:v>22</c:v>
                </c:pt>
                <c:pt idx="4">
                  <c:v>22</c:v>
                </c:pt>
                <c:pt idx="5">
                  <c:v>20</c:v>
                </c:pt>
                <c:pt idx="6">
                  <c:v>18</c:v>
                </c:pt>
                <c:pt idx="7">
                  <c:v>17</c:v>
                </c:pt>
                <c:pt idx="8">
                  <c:v>15</c:v>
                </c:pt>
                <c:pt idx="9">
                  <c:v>14</c:v>
                </c:pt>
                <c:pt idx="10">
                  <c:v>14</c:v>
                </c:pt>
                <c:pt idx="11">
                  <c:v>13</c:v>
                </c:pt>
                <c:pt idx="12">
                  <c:v>13</c:v>
                </c:pt>
                <c:pt idx="13">
                  <c:v>13</c:v>
                </c:pt>
                <c:pt idx="14">
                  <c:v>13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1</c:v>
                </c:pt>
                <c:pt idx="20">
                  <c:v>11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9</c:v>
                </c:pt>
                <c:pt idx="27">
                  <c:v>9</c:v>
                </c:pt>
                <c:pt idx="28">
                  <c:v>9</c:v>
                </c:pt>
                <c:pt idx="29">
                  <c:v>9</c:v>
                </c:pt>
                <c:pt idx="30">
                  <c:v>8</c:v>
                </c:pt>
                <c:pt idx="31">
                  <c:v>8</c:v>
                </c:pt>
                <c:pt idx="32">
                  <c:v>8</c:v>
                </c:pt>
                <c:pt idx="33">
                  <c:v>8</c:v>
                </c:pt>
                <c:pt idx="34">
                  <c:v>8</c:v>
                </c:pt>
                <c:pt idx="35">
                  <c:v>7</c:v>
                </c:pt>
                <c:pt idx="36">
                  <c:v>7</c:v>
                </c:pt>
                <c:pt idx="37">
                  <c:v>7</c:v>
                </c:pt>
                <c:pt idx="38">
                  <c:v>7</c:v>
                </c:pt>
                <c:pt idx="39">
                  <c:v>7</c:v>
                </c:pt>
                <c:pt idx="40">
                  <c:v>7</c:v>
                </c:pt>
                <c:pt idx="41">
                  <c:v>7</c:v>
                </c:pt>
                <c:pt idx="42">
                  <c:v>7</c:v>
                </c:pt>
                <c:pt idx="43">
                  <c:v>7</c:v>
                </c:pt>
                <c:pt idx="44">
                  <c:v>7</c:v>
                </c:pt>
                <c:pt idx="45">
                  <c:v>7</c:v>
                </c:pt>
                <c:pt idx="46">
                  <c:v>6</c:v>
                </c:pt>
                <c:pt idx="47">
                  <c:v>6</c:v>
                </c:pt>
                <c:pt idx="48">
                  <c:v>6</c:v>
                </c:pt>
                <c:pt idx="49">
                  <c:v>6</c:v>
                </c:pt>
                <c:pt idx="50">
                  <c:v>6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6</c:v>
                </c:pt>
                <c:pt idx="55">
                  <c:v>6</c:v>
                </c:pt>
                <c:pt idx="56">
                  <c:v>6</c:v>
                </c:pt>
                <c:pt idx="57">
                  <c:v>6</c:v>
                </c:pt>
                <c:pt idx="58">
                  <c:v>6</c:v>
                </c:pt>
                <c:pt idx="59">
                  <c:v>6</c:v>
                </c:pt>
                <c:pt idx="60">
                  <c:v>5</c:v>
                </c:pt>
                <c:pt idx="61">
                  <c:v>5</c:v>
                </c:pt>
                <c:pt idx="62">
                  <c:v>5</c:v>
                </c:pt>
                <c:pt idx="63">
                  <c:v>5</c:v>
                </c:pt>
                <c:pt idx="64">
                  <c:v>5</c:v>
                </c:pt>
                <c:pt idx="65">
                  <c:v>5</c:v>
                </c:pt>
                <c:pt idx="66">
                  <c:v>5</c:v>
                </c:pt>
                <c:pt idx="67">
                  <c:v>5</c:v>
                </c:pt>
                <c:pt idx="68">
                  <c:v>5</c:v>
                </c:pt>
                <c:pt idx="69">
                  <c:v>5</c:v>
                </c:pt>
                <c:pt idx="70">
                  <c:v>5</c:v>
                </c:pt>
                <c:pt idx="71">
                  <c:v>5</c:v>
                </c:pt>
                <c:pt idx="72">
                  <c:v>5</c:v>
                </c:pt>
                <c:pt idx="73">
                  <c:v>5</c:v>
                </c:pt>
                <c:pt idx="74">
                  <c:v>5</c:v>
                </c:pt>
                <c:pt idx="75">
                  <c:v>5</c:v>
                </c:pt>
                <c:pt idx="76">
                  <c:v>5</c:v>
                </c:pt>
                <c:pt idx="77">
                  <c:v>5</c:v>
                </c:pt>
                <c:pt idx="78">
                  <c:v>5</c:v>
                </c:pt>
                <c:pt idx="79">
                  <c:v>5</c:v>
                </c:pt>
                <c:pt idx="80">
                  <c:v>5</c:v>
                </c:pt>
                <c:pt idx="81">
                  <c:v>5</c:v>
                </c:pt>
                <c:pt idx="82">
                  <c:v>5</c:v>
                </c:pt>
                <c:pt idx="83">
                  <c:v>5</c:v>
                </c:pt>
                <c:pt idx="84">
                  <c:v>5</c:v>
                </c:pt>
                <c:pt idx="85">
                  <c:v>4</c:v>
                </c:pt>
                <c:pt idx="86">
                  <c:v>4</c:v>
                </c:pt>
                <c:pt idx="87">
                  <c:v>4</c:v>
                </c:pt>
                <c:pt idx="88">
                  <c:v>4</c:v>
                </c:pt>
                <c:pt idx="89">
                  <c:v>4</c:v>
                </c:pt>
                <c:pt idx="90">
                  <c:v>4</c:v>
                </c:pt>
                <c:pt idx="91">
                  <c:v>4</c:v>
                </c:pt>
                <c:pt idx="92">
                  <c:v>4</c:v>
                </c:pt>
                <c:pt idx="93">
                  <c:v>4</c:v>
                </c:pt>
                <c:pt idx="94">
                  <c:v>4</c:v>
                </c:pt>
                <c:pt idx="95">
                  <c:v>4</c:v>
                </c:pt>
                <c:pt idx="96">
                  <c:v>4</c:v>
                </c:pt>
                <c:pt idx="97">
                  <c:v>4</c:v>
                </c:pt>
                <c:pt idx="98">
                  <c:v>4</c:v>
                </c:pt>
                <c:pt idx="99">
                  <c:v>4</c:v>
                </c:pt>
                <c:pt idx="100">
                  <c:v>4</c:v>
                </c:pt>
                <c:pt idx="101">
                  <c:v>4</c:v>
                </c:pt>
                <c:pt idx="102">
                  <c:v>4</c:v>
                </c:pt>
                <c:pt idx="103">
                  <c:v>4</c:v>
                </c:pt>
                <c:pt idx="104">
                  <c:v>4</c:v>
                </c:pt>
                <c:pt idx="105">
                  <c:v>4</c:v>
                </c:pt>
                <c:pt idx="106">
                  <c:v>4</c:v>
                </c:pt>
                <c:pt idx="107">
                  <c:v>4</c:v>
                </c:pt>
                <c:pt idx="108">
                  <c:v>4</c:v>
                </c:pt>
                <c:pt idx="109">
                  <c:v>4</c:v>
                </c:pt>
                <c:pt idx="110">
                  <c:v>4</c:v>
                </c:pt>
                <c:pt idx="111">
                  <c:v>4</c:v>
                </c:pt>
                <c:pt idx="112">
                  <c:v>4</c:v>
                </c:pt>
                <c:pt idx="113">
                  <c:v>4</c:v>
                </c:pt>
                <c:pt idx="114">
                  <c:v>3</c:v>
                </c:pt>
                <c:pt idx="115">
                  <c:v>3</c:v>
                </c:pt>
                <c:pt idx="116">
                  <c:v>3</c:v>
                </c:pt>
                <c:pt idx="117">
                  <c:v>3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3</c:v>
                </c:pt>
                <c:pt idx="137">
                  <c:v>3</c:v>
                </c:pt>
                <c:pt idx="138">
                  <c:v>3</c:v>
                </c:pt>
                <c:pt idx="139">
                  <c:v>3</c:v>
                </c:pt>
                <c:pt idx="140">
                  <c:v>3</c:v>
                </c:pt>
                <c:pt idx="141">
                  <c:v>3</c:v>
                </c:pt>
                <c:pt idx="142">
                  <c:v>3</c:v>
                </c:pt>
                <c:pt idx="143">
                  <c:v>3</c:v>
                </c:pt>
                <c:pt idx="144">
                  <c:v>3</c:v>
                </c:pt>
                <c:pt idx="145">
                  <c:v>3</c:v>
                </c:pt>
                <c:pt idx="146">
                  <c:v>3</c:v>
                </c:pt>
                <c:pt idx="147">
                  <c:v>3</c:v>
                </c:pt>
                <c:pt idx="148">
                  <c:v>3</c:v>
                </c:pt>
                <c:pt idx="149">
                  <c:v>3</c:v>
                </c:pt>
                <c:pt idx="150">
                  <c:v>3</c:v>
                </c:pt>
                <c:pt idx="151">
                  <c:v>3</c:v>
                </c:pt>
                <c:pt idx="152">
                  <c:v>3</c:v>
                </c:pt>
                <c:pt idx="153">
                  <c:v>3</c:v>
                </c:pt>
                <c:pt idx="154">
                  <c:v>3</c:v>
                </c:pt>
                <c:pt idx="155">
                  <c:v>3</c:v>
                </c:pt>
                <c:pt idx="156">
                  <c:v>3</c:v>
                </c:pt>
                <c:pt idx="157">
                  <c:v>3</c:v>
                </c:pt>
                <c:pt idx="158">
                  <c:v>3</c:v>
                </c:pt>
                <c:pt idx="159">
                  <c:v>3</c:v>
                </c:pt>
                <c:pt idx="160">
                  <c:v>3</c:v>
                </c:pt>
                <c:pt idx="161">
                  <c:v>3</c:v>
                </c:pt>
                <c:pt idx="162">
                  <c:v>3</c:v>
                </c:pt>
                <c:pt idx="163">
                  <c:v>3</c:v>
                </c:pt>
                <c:pt idx="164">
                  <c:v>3</c:v>
                </c:pt>
                <c:pt idx="165">
                  <c:v>3</c:v>
                </c:pt>
                <c:pt idx="166">
                  <c:v>3</c:v>
                </c:pt>
                <c:pt idx="167">
                  <c:v>3</c:v>
                </c:pt>
                <c:pt idx="168">
                  <c:v>3</c:v>
                </c:pt>
                <c:pt idx="169">
                  <c:v>3</c:v>
                </c:pt>
                <c:pt idx="170">
                  <c:v>3</c:v>
                </c:pt>
                <c:pt idx="171">
                  <c:v>3</c:v>
                </c:pt>
                <c:pt idx="172">
                  <c:v>3</c:v>
                </c:pt>
                <c:pt idx="173">
                  <c:v>3</c:v>
                </c:pt>
                <c:pt idx="174">
                  <c:v>2</c:v>
                </c:pt>
                <c:pt idx="175">
                  <c:v>2</c:v>
                </c:pt>
                <c:pt idx="176">
                  <c:v>2</c:v>
                </c:pt>
                <c:pt idx="177">
                  <c:v>2</c:v>
                </c:pt>
                <c:pt idx="178">
                  <c:v>2</c:v>
                </c:pt>
                <c:pt idx="179">
                  <c:v>2</c:v>
                </c:pt>
                <c:pt idx="180">
                  <c:v>2</c:v>
                </c:pt>
                <c:pt idx="181">
                  <c:v>2</c:v>
                </c:pt>
                <c:pt idx="182">
                  <c:v>2</c:v>
                </c:pt>
                <c:pt idx="183">
                  <c:v>2</c:v>
                </c:pt>
                <c:pt idx="184">
                  <c:v>2</c:v>
                </c:pt>
                <c:pt idx="185">
                  <c:v>2</c:v>
                </c:pt>
                <c:pt idx="186">
                  <c:v>2</c:v>
                </c:pt>
                <c:pt idx="187">
                  <c:v>2</c:v>
                </c:pt>
                <c:pt idx="188">
                  <c:v>2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2</c:v>
                </c:pt>
                <c:pt idx="193">
                  <c:v>2</c:v>
                </c:pt>
                <c:pt idx="194">
                  <c:v>2</c:v>
                </c:pt>
                <c:pt idx="195">
                  <c:v>2</c:v>
                </c:pt>
                <c:pt idx="196">
                  <c:v>2</c:v>
                </c:pt>
                <c:pt idx="197">
                  <c:v>2</c:v>
                </c:pt>
                <c:pt idx="198">
                  <c:v>2</c:v>
                </c:pt>
                <c:pt idx="199">
                  <c:v>2</c:v>
                </c:pt>
                <c:pt idx="200">
                  <c:v>2</c:v>
                </c:pt>
                <c:pt idx="201">
                  <c:v>2</c:v>
                </c:pt>
                <c:pt idx="202">
                  <c:v>2</c:v>
                </c:pt>
                <c:pt idx="203">
                  <c:v>2</c:v>
                </c:pt>
                <c:pt idx="204">
                  <c:v>2</c:v>
                </c:pt>
                <c:pt idx="205">
                  <c:v>2</c:v>
                </c:pt>
                <c:pt idx="206">
                  <c:v>2</c:v>
                </c:pt>
                <c:pt idx="207">
                  <c:v>2</c:v>
                </c:pt>
                <c:pt idx="208">
                  <c:v>2</c:v>
                </c:pt>
                <c:pt idx="209">
                  <c:v>2</c:v>
                </c:pt>
                <c:pt idx="210">
                  <c:v>2</c:v>
                </c:pt>
                <c:pt idx="211">
                  <c:v>2</c:v>
                </c:pt>
                <c:pt idx="212">
                  <c:v>2</c:v>
                </c:pt>
                <c:pt idx="213">
                  <c:v>2</c:v>
                </c:pt>
                <c:pt idx="214">
                  <c:v>2</c:v>
                </c:pt>
                <c:pt idx="215">
                  <c:v>2</c:v>
                </c:pt>
                <c:pt idx="216">
                  <c:v>2</c:v>
                </c:pt>
                <c:pt idx="217">
                  <c:v>2</c:v>
                </c:pt>
                <c:pt idx="218">
                  <c:v>2</c:v>
                </c:pt>
                <c:pt idx="219">
                  <c:v>2</c:v>
                </c:pt>
                <c:pt idx="220">
                  <c:v>2</c:v>
                </c:pt>
                <c:pt idx="221">
                  <c:v>2</c:v>
                </c:pt>
                <c:pt idx="222">
                  <c:v>2</c:v>
                </c:pt>
                <c:pt idx="223">
                  <c:v>2</c:v>
                </c:pt>
                <c:pt idx="224">
                  <c:v>2</c:v>
                </c:pt>
                <c:pt idx="225">
                  <c:v>2</c:v>
                </c:pt>
                <c:pt idx="226">
                  <c:v>2</c:v>
                </c:pt>
                <c:pt idx="227">
                  <c:v>2</c:v>
                </c:pt>
                <c:pt idx="228">
                  <c:v>2</c:v>
                </c:pt>
                <c:pt idx="229">
                  <c:v>2</c:v>
                </c:pt>
                <c:pt idx="230">
                  <c:v>2</c:v>
                </c:pt>
                <c:pt idx="231">
                  <c:v>2</c:v>
                </c:pt>
                <c:pt idx="232">
                  <c:v>2</c:v>
                </c:pt>
                <c:pt idx="233">
                  <c:v>2</c:v>
                </c:pt>
                <c:pt idx="234">
                  <c:v>2</c:v>
                </c:pt>
                <c:pt idx="235">
                  <c:v>2</c:v>
                </c:pt>
                <c:pt idx="236">
                  <c:v>2</c:v>
                </c:pt>
                <c:pt idx="237">
                  <c:v>2</c:v>
                </c:pt>
                <c:pt idx="238">
                  <c:v>2</c:v>
                </c:pt>
                <c:pt idx="239">
                  <c:v>2</c:v>
                </c:pt>
                <c:pt idx="240">
                  <c:v>2</c:v>
                </c:pt>
                <c:pt idx="241">
                  <c:v>2</c:v>
                </c:pt>
                <c:pt idx="242">
                  <c:v>2</c:v>
                </c:pt>
                <c:pt idx="243">
                  <c:v>2</c:v>
                </c:pt>
                <c:pt idx="244">
                  <c:v>2</c:v>
                </c:pt>
                <c:pt idx="245">
                  <c:v>2</c:v>
                </c:pt>
                <c:pt idx="246">
                  <c:v>2</c:v>
                </c:pt>
                <c:pt idx="247">
                  <c:v>2</c:v>
                </c:pt>
                <c:pt idx="248">
                  <c:v>2</c:v>
                </c:pt>
                <c:pt idx="249">
                  <c:v>2</c:v>
                </c:pt>
                <c:pt idx="250">
                  <c:v>2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</c:numCache>
            </c:numRef>
          </c:yVal>
          <c:smooth val="1"/>
        </c:ser>
        <c:axId val="110929408"/>
        <c:axId val="111233280"/>
      </c:scatterChart>
      <c:valAx>
        <c:axId val="1109294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umber of nodes</a:t>
                </a:r>
              </a:p>
            </c:rich>
          </c:tx>
        </c:title>
        <c:majorTickMark val="none"/>
        <c:tickLblPos val="nextTo"/>
        <c:crossAx val="111233280"/>
        <c:crosses val="autoZero"/>
        <c:crossBetween val="midCat"/>
      </c:valAx>
      <c:valAx>
        <c:axId val="111233280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Connectivity score</a:t>
                </a:r>
              </a:p>
            </c:rich>
          </c:tx>
        </c:title>
        <c:numFmt formatCode="General" sourceLinked="1"/>
        <c:majorTickMark val="none"/>
        <c:tickLblPos val="nextTo"/>
        <c:crossAx val="110929408"/>
        <c:crosses val="autoZero"/>
        <c:crossBetween val="midCat"/>
      </c:valAx>
    </c:plotArea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marker>
            <c:symbol val="none"/>
          </c:marker>
          <c:xVal>
            <c:numRef>
              <c:f>'degree graph'!$A$1:$A$121</c:f>
              <c:numCache>
                <c:formatCode>General</c:formatCode>
                <c:ptCount val="12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</c:numCache>
            </c:numRef>
          </c:xVal>
          <c:yVal>
            <c:numRef>
              <c:f>'degree graph'!$B$1:$B$121</c:f>
              <c:numCache>
                <c:formatCode>General</c:formatCode>
                <c:ptCount val="121"/>
                <c:pt idx="0">
                  <c:v>21</c:v>
                </c:pt>
                <c:pt idx="1">
                  <c:v>13</c:v>
                </c:pt>
                <c:pt idx="2">
                  <c:v>12</c:v>
                </c:pt>
                <c:pt idx="3">
                  <c:v>11</c:v>
                </c:pt>
                <c:pt idx="4">
                  <c:v>10</c:v>
                </c:pt>
                <c:pt idx="5">
                  <c:v>8</c:v>
                </c:pt>
                <c:pt idx="6">
                  <c:v>8</c:v>
                </c:pt>
                <c:pt idx="7">
                  <c:v>7</c:v>
                </c:pt>
                <c:pt idx="8">
                  <c:v>7</c:v>
                </c:pt>
                <c:pt idx="9">
                  <c:v>7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2</c:v>
                </c:pt>
                <c:pt idx="49">
                  <c:v>2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2</c:v>
                </c:pt>
                <c:pt idx="56">
                  <c:v>2</c:v>
                </c:pt>
                <c:pt idx="57">
                  <c:v>2</c:v>
                </c:pt>
                <c:pt idx="58">
                  <c:v>2</c:v>
                </c:pt>
                <c:pt idx="59">
                  <c:v>2</c:v>
                </c:pt>
                <c:pt idx="60">
                  <c:v>2</c:v>
                </c:pt>
                <c:pt idx="61">
                  <c:v>2</c:v>
                </c:pt>
                <c:pt idx="62">
                  <c:v>2</c:v>
                </c:pt>
                <c:pt idx="63">
                  <c:v>2</c:v>
                </c:pt>
                <c:pt idx="64">
                  <c:v>2</c:v>
                </c:pt>
                <c:pt idx="65">
                  <c:v>2</c:v>
                </c:pt>
                <c:pt idx="66">
                  <c:v>2</c:v>
                </c:pt>
                <c:pt idx="67">
                  <c:v>2</c:v>
                </c:pt>
                <c:pt idx="68">
                  <c:v>2</c:v>
                </c:pt>
                <c:pt idx="69">
                  <c:v>2</c:v>
                </c:pt>
                <c:pt idx="70">
                  <c:v>2</c:v>
                </c:pt>
                <c:pt idx="71">
                  <c:v>2</c:v>
                </c:pt>
                <c:pt idx="72">
                  <c:v>2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</c:numCache>
            </c:numRef>
          </c:yVal>
          <c:smooth val="1"/>
        </c:ser>
        <c:axId val="114241920"/>
        <c:axId val="114695168"/>
      </c:scatterChart>
      <c:valAx>
        <c:axId val="1142419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umber of nodes</a:t>
                </a:r>
              </a:p>
            </c:rich>
          </c:tx>
        </c:title>
        <c:numFmt formatCode="General" sourceLinked="1"/>
        <c:majorTickMark val="none"/>
        <c:tickLblPos val="nextTo"/>
        <c:crossAx val="114695168"/>
        <c:crosses val="autoZero"/>
        <c:crossBetween val="midCat"/>
      </c:valAx>
      <c:valAx>
        <c:axId val="11469516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Connectivity </a:t>
                </a:r>
                <a:r>
                  <a:rPr lang="en-IN" baseline="0"/>
                  <a:t>score</a:t>
                </a:r>
                <a:endParaRPr lang="en-IN"/>
              </a:p>
            </c:rich>
          </c:tx>
        </c:title>
        <c:numFmt formatCode="General" sourceLinked="1"/>
        <c:majorTickMark val="none"/>
        <c:tickLblPos val="nextTo"/>
        <c:crossAx val="114241920"/>
        <c:crosses val="autoZero"/>
        <c:crossBetween val="midCat"/>
      </c:valAx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marker>
            <c:symbol val="none"/>
          </c:marker>
          <c:xVal>
            <c:strRef>
              <c:f>'degree graph'!$A$1:$A$73</c:f>
              <c:strCache>
                <c:ptCount val="73"/>
                <c:pt idx="0">
                  <c:v>MAPK1</c:v>
                </c:pt>
                <c:pt idx="1">
                  <c:v>YWHAG</c:v>
                </c:pt>
                <c:pt idx="2">
                  <c:v>MAPK8</c:v>
                </c:pt>
                <c:pt idx="3">
                  <c:v>ACTB</c:v>
                </c:pt>
                <c:pt idx="4">
                  <c:v>PAK1</c:v>
                </c:pt>
                <c:pt idx="5">
                  <c:v>CDC42</c:v>
                </c:pt>
                <c:pt idx="6">
                  <c:v>MAPK9</c:v>
                </c:pt>
                <c:pt idx="7">
                  <c:v>ACTG1</c:v>
                </c:pt>
                <c:pt idx="8">
                  <c:v>DLG1</c:v>
                </c:pt>
                <c:pt idx="9">
                  <c:v>HDAC5</c:v>
                </c:pt>
                <c:pt idx="10">
                  <c:v>MAP3K2</c:v>
                </c:pt>
                <c:pt idx="11">
                  <c:v>SIN3A</c:v>
                </c:pt>
                <c:pt idx="12">
                  <c:v>CASK</c:v>
                </c:pt>
                <c:pt idx="13">
                  <c:v>DUSP1</c:v>
                </c:pt>
                <c:pt idx="14">
                  <c:v>EEF2K</c:v>
                </c:pt>
                <c:pt idx="15">
                  <c:v>ERBB2IP</c:v>
                </c:pt>
                <c:pt idx="16">
                  <c:v>MBP</c:v>
                </c:pt>
                <c:pt idx="17">
                  <c:v>ROCK1</c:v>
                </c:pt>
                <c:pt idx="18">
                  <c:v>AKT2</c:v>
                </c:pt>
                <c:pt idx="19">
                  <c:v>CD2AP</c:v>
                </c:pt>
                <c:pt idx="20">
                  <c:v>CSDA</c:v>
                </c:pt>
                <c:pt idx="21">
                  <c:v>EVL</c:v>
                </c:pt>
                <c:pt idx="22">
                  <c:v>FGD4</c:v>
                </c:pt>
                <c:pt idx="23">
                  <c:v>GAB1</c:v>
                </c:pt>
                <c:pt idx="24">
                  <c:v>JDP2</c:v>
                </c:pt>
                <c:pt idx="25">
                  <c:v>KIF1B</c:v>
                </c:pt>
                <c:pt idx="26">
                  <c:v>MAP1B</c:v>
                </c:pt>
                <c:pt idx="27">
                  <c:v>NDE1</c:v>
                </c:pt>
                <c:pt idx="28">
                  <c:v>NPM1</c:v>
                </c:pt>
                <c:pt idx="29">
                  <c:v>PTEN</c:v>
                </c:pt>
                <c:pt idx="30">
                  <c:v>RPS13</c:v>
                </c:pt>
                <c:pt idx="31">
                  <c:v>RPS8</c:v>
                </c:pt>
                <c:pt idx="32">
                  <c:v>SNCG</c:v>
                </c:pt>
                <c:pt idx="33">
                  <c:v>SYT4</c:v>
                </c:pt>
                <c:pt idx="34">
                  <c:v>VANGL2</c:v>
                </c:pt>
                <c:pt idx="35">
                  <c:v>YY1</c:v>
                </c:pt>
                <c:pt idx="36">
                  <c:v>AP1M1</c:v>
                </c:pt>
                <c:pt idx="37">
                  <c:v>BCOR</c:v>
                </c:pt>
                <c:pt idx="38">
                  <c:v>CBX3</c:v>
                </c:pt>
                <c:pt idx="39">
                  <c:v>CENPJ</c:v>
                </c:pt>
                <c:pt idx="40">
                  <c:v>DNMT3A</c:v>
                </c:pt>
                <c:pt idx="41">
                  <c:v>EEF2</c:v>
                </c:pt>
                <c:pt idx="42">
                  <c:v>EIF2C1</c:v>
                </c:pt>
                <c:pt idx="43">
                  <c:v>EIF2C2</c:v>
                </c:pt>
                <c:pt idx="44">
                  <c:v>ETS1</c:v>
                </c:pt>
                <c:pt idx="45">
                  <c:v>FUSIP1</c:v>
                </c:pt>
                <c:pt idx="46">
                  <c:v>GOPC</c:v>
                </c:pt>
                <c:pt idx="47">
                  <c:v>HGS</c:v>
                </c:pt>
                <c:pt idx="48">
                  <c:v>ITGB4</c:v>
                </c:pt>
                <c:pt idx="49">
                  <c:v>KIF13A</c:v>
                </c:pt>
                <c:pt idx="50">
                  <c:v>KIF5B</c:v>
                </c:pt>
                <c:pt idx="51">
                  <c:v>L3MBTL</c:v>
                </c:pt>
                <c:pt idx="52">
                  <c:v>MDM4</c:v>
                </c:pt>
                <c:pt idx="53">
                  <c:v>MEN1</c:v>
                </c:pt>
                <c:pt idx="54">
                  <c:v>PDCD6IP</c:v>
                </c:pt>
                <c:pt idx="55">
                  <c:v>PFKM</c:v>
                </c:pt>
                <c:pt idx="56">
                  <c:v>PPP1R1B</c:v>
                </c:pt>
                <c:pt idx="57">
                  <c:v>RALA</c:v>
                </c:pt>
                <c:pt idx="58">
                  <c:v>ROBO2</c:v>
                </c:pt>
                <c:pt idx="59">
                  <c:v>RPL22</c:v>
                </c:pt>
                <c:pt idx="60">
                  <c:v>RPL7A</c:v>
                </c:pt>
                <c:pt idx="61">
                  <c:v>RPLP1</c:v>
                </c:pt>
                <c:pt idx="62">
                  <c:v>RPS10</c:v>
                </c:pt>
                <c:pt idx="63">
                  <c:v>SEMA6A</c:v>
                </c:pt>
                <c:pt idx="64">
                  <c:v>SFRP2</c:v>
                </c:pt>
                <c:pt idx="65">
                  <c:v>SH2D3C</c:v>
                </c:pt>
                <c:pt idx="66">
                  <c:v>SMARCA2</c:v>
                </c:pt>
                <c:pt idx="67">
                  <c:v>SP3</c:v>
                </c:pt>
                <c:pt idx="68">
                  <c:v>TOMM22</c:v>
                </c:pt>
                <c:pt idx="69">
                  <c:v>TOMM7</c:v>
                </c:pt>
                <c:pt idx="70">
                  <c:v>VPS29</c:v>
                </c:pt>
                <c:pt idx="71">
                  <c:v>VPS35</c:v>
                </c:pt>
                <c:pt idx="72">
                  <c:v>ZAK</c:v>
                </c:pt>
              </c:strCache>
            </c:strRef>
          </c:xVal>
          <c:yVal>
            <c:numRef>
              <c:f>'degree graph'!$B$1:$B$73</c:f>
              <c:numCache>
                <c:formatCode>General</c:formatCode>
                <c:ptCount val="73"/>
                <c:pt idx="0">
                  <c:v>11</c:v>
                </c:pt>
                <c:pt idx="1">
                  <c:v>11</c:v>
                </c:pt>
                <c:pt idx="2">
                  <c:v>10</c:v>
                </c:pt>
                <c:pt idx="3">
                  <c:v>9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</c:numCache>
            </c:numRef>
          </c:yVal>
          <c:smooth val="1"/>
        </c:ser>
        <c:axId val="115363200"/>
        <c:axId val="115394432"/>
      </c:scatterChart>
      <c:valAx>
        <c:axId val="1153632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umber</a:t>
                </a:r>
                <a:r>
                  <a:rPr lang="en-IN" baseline="0"/>
                  <a:t> of nodes</a:t>
                </a:r>
                <a:endParaRPr lang="en-IN"/>
              </a:p>
            </c:rich>
          </c:tx>
        </c:title>
        <c:majorTickMark val="none"/>
        <c:tickLblPos val="nextTo"/>
        <c:crossAx val="115394432"/>
        <c:crosses val="autoZero"/>
        <c:crossBetween val="midCat"/>
      </c:valAx>
      <c:valAx>
        <c:axId val="115394432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Connectivity </a:t>
                </a:r>
                <a:r>
                  <a:rPr lang="en-IN" baseline="0"/>
                  <a:t>score</a:t>
                </a:r>
                <a:endParaRPr lang="en-IN"/>
              </a:p>
            </c:rich>
          </c:tx>
        </c:title>
        <c:numFmt formatCode="General" sourceLinked="1"/>
        <c:majorTickMark val="none"/>
        <c:tickLblPos val="nextTo"/>
        <c:crossAx val="115363200"/>
        <c:crosses val="autoZero"/>
        <c:crossBetween val="midCat"/>
      </c:valAx>
    </c:plotArea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marker>
            <c:symbol val="none"/>
          </c:marker>
          <c:xVal>
            <c:strRef>
              <c:f>'betweenness graph'!$A$1:$A$406</c:f>
              <c:strCache>
                <c:ptCount val="406"/>
                <c:pt idx="0">
                  <c:v>YWHAZ</c:v>
                </c:pt>
                <c:pt idx="1">
                  <c:v>ACTB</c:v>
                </c:pt>
                <c:pt idx="2">
                  <c:v>ACTG1</c:v>
                </c:pt>
                <c:pt idx="3">
                  <c:v>YWHAE</c:v>
                </c:pt>
                <c:pt idx="4">
                  <c:v>MAPK1</c:v>
                </c:pt>
                <c:pt idx="5">
                  <c:v>DISC1</c:v>
                </c:pt>
                <c:pt idx="6">
                  <c:v>VIM</c:v>
                </c:pt>
                <c:pt idx="7">
                  <c:v>APP</c:v>
                </c:pt>
                <c:pt idx="8">
                  <c:v>APC</c:v>
                </c:pt>
                <c:pt idx="9">
                  <c:v>SQSTM1</c:v>
                </c:pt>
                <c:pt idx="10">
                  <c:v>HDAC4</c:v>
                </c:pt>
                <c:pt idx="11">
                  <c:v>NCOR2</c:v>
                </c:pt>
                <c:pt idx="12">
                  <c:v>FTSJ1</c:v>
                </c:pt>
                <c:pt idx="13">
                  <c:v>TGFB1</c:v>
                </c:pt>
                <c:pt idx="14">
                  <c:v>MAP3K14</c:v>
                </c:pt>
                <c:pt idx="15">
                  <c:v>HSPA1A</c:v>
                </c:pt>
                <c:pt idx="16">
                  <c:v>EEF1A1</c:v>
                </c:pt>
                <c:pt idx="17">
                  <c:v>YWHAB</c:v>
                </c:pt>
                <c:pt idx="18">
                  <c:v>STUB1</c:v>
                </c:pt>
                <c:pt idx="19">
                  <c:v>SNCA</c:v>
                </c:pt>
                <c:pt idx="20">
                  <c:v>MDK</c:v>
                </c:pt>
                <c:pt idx="21">
                  <c:v>ANXA2</c:v>
                </c:pt>
                <c:pt idx="22">
                  <c:v>SMARCA4</c:v>
                </c:pt>
                <c:pt idx="23">
                  <c:v>KPNB1</c:v>
                </c:pt>
                <c:pt idx="24">
                  <c:v>ARRB2</c:v>
                </c:pt>
                <c:pt idx="25">
                  <c:v>IKBKB</c:v>
                </c:pt>
                <c:pt idx="26">
                  <c:v>NEDD8</c:v>
                </c:pt>
                <c:pt idx="27">
                  <c:v>VCL</c:v>
                </c:pt>
                <c:pt idx="28">
                  <c:v>PNN</c:v>
                </c:pt>
                <c:pt idx="29">
                  <c:v>CD44</c:v>
                </c:pt>
                <c:pt idx="30">
                  <c:v>GRIN1</c:v>
                </c:pt>
                <c:pt idx="31">
                  <c:v>SET</c:v>
                </c:pt>
                <c:pt idx="32">
                  <c:v>KPNA1</c:v>
                </c:pt>
                <c:pt idx="33">
                  <c:v>STX1A</c:v>
                </c:pt>
                <c:pt idx="34">
                  <c:v>SPTBN1</c:v>
                </c:pt>
                <c:pt idx="35">
                  <c:v>BMPR1B</c:v>
                </c:pt>
                <c:pt idx="36">
                  <c:v>AXIN1</c:v>
                </c:pt>
                <c:pt idx="37">
                  <c:v>CDKN2A</c:v>
                </c:pt>
                <c:pt idx="38">
                  <c:v>IQGAP1</c:v>
                </c:pt>
                <c:pt idx="39">
                  <c:v>RBBP4</c:v>
                </c:pt>
                <c:pt idx="40">
                  <c:v>RAD23A</c:v>
                </c:pt>
                <c:pt idx="41">
                  <c:v>PSMD4</c:v>
                </c:pt>
                <c:pt idx="42">
                  <c:v>UBE2D2</c:v>
                </c:pt>
                <c:pt idx="43">
                  <c:v>NF2</c:v>
                </c:pt>
                <c:pt idx="44">
                  <c:v>IGFBP3</c:v>
                </c:pt>
                <c:pt idx="45">
                  <c:v>CSNK2B</c:v>
                </c:pt>
                <c:pt idx="46">
                  <c:v>ITGAV</c:v>
                </c:pt>
                <c:pt idx="47">
                  <c:v>RPS3</c:v>
                </c:pt>
                <c:pt idx="48">
                  <c:v>CHUK</c:v>
                </c:pt>
                <c:pt idx="49">
                  <c:v>MAGED1</c:v>
                </c:pt>
                <c:pt idx="50">
                  <c:v>MET</c:v>
                </c:pt>
                <c:pt idx="51">
                  <c:v>CCND2</c:v>
                </c:pt>
                <c:pt idx="52">
                  <c:v>RBX1</c:v>
                </c:pt>
                <c:pt idx="53">
                  <c:v>YWHAQ</c:v>
                </c:pt>
                <c:pt idx="54">
                  <c:v>SPARC</c:v>
                </c:pt>
                <c:pt idx="55">
                  <c:v>SF3A2</c:v>
                </c:pt>
                <c:pt idx="56">
                  <c:v>MCL1</c:v>
                </c:pt>
                <c:pt idx="57">
                  <c:v>DAPK1</c:v>
                </c:pt>
                <c:pt idx="58">
                  <c:v>BRCA2</c:v>
                </c:pt>
                <c:pt idx="59">
                  <c:v>CNOT4</c:v>
                </c:pt>
                <c:pt idx="60">
                  <c:v>RAP2A</c:v>
                </c:pt>
                <c:pt idx="61">
                  <c:v>LEF1</c:v>
                </c:pt>
                <c:pt idx="62">
                  <c:v>PARD3</c:v>
                </c:pt>
                <c:pt idx="63">
                  <c:v>TRAF4</c:v>
                </c:pt>
                <c:pt idx="64">
                  <c:v>EPHB2</c:v>
                </c:pt>
                <c:pt idx="65">
                  <c:v>TJP2</c:v>
                </c:pt>
                <c:pt idx="66">
                  <c:v>ACTN2</c:v>
                </c:pt>
                <c:pt idx="67">
                  <c:v>TAF9</c:v>
                </c:pt>
                <c:pt idx="68">
                  <c:v>CTBP2</c:v>
                </c:pt>
                <c:pt idx="69">
                  <c:v>MMP7</c:v>
                </c:pt>
                <c:pt idx="70">
                  <c:v>IGF1R</c:v>
                </c:pt>
                <c:pt idx="71">
                  <c:v>GNAO1</c:v>
                </c:pt>
                <c:pt idx="72">
                  <c:v>RANBP9</c:v>
                </c:pt>
                <c:pt idx="73">
                  <c:v>CDC25B</c:v>
                </c:pt>
                <c:pt idx="74">
                  <c:v>FNTA</c:v>
                </c:pt>
                <c:pt idx="75">
                  <c:v>DCTN2</c:v>
                </c:pt>
                <c:pt idx="76">
                  <c:v>SDC1</c:v>
                </c:pt>
                <c:pt idx="77">
                  <c:v>VDR</c:v>
                </c:pt>
                <c:pt idx="78">
                  <c:v>IARS</c:v>
                </c:pt>
                <c:pt idx="79">
                  <c:v>GARS</c:v>
                </c:pt>
                <c:pt idx="80">
                  <c:v>ARHGDIA</c:v>
                </c:pt>
                <c:pt idx="81">
                  <c:v>BECN1</c:v>
                </c:pt>
                <c:pt idx="82">
                  <c:v>CNOT8</c:v>
                </c:pt>
                <c:pt idx="83">
                  <c:v>TCEB2</c:v>
                </c:pt>
                <c:pt idx="84">
                  <c:v>CAPN2</c:v>
                </c:pt>
                <c:pt idx="85">
                  <c:v>KLK3</c:v>
                </c:pt>
                <c:pt idx="86">
                  <c:v>RPL18A</c:v>
                </c:pt>
                <c:pt idx="87">
                  <c:v>WBP11</c:v>
                </c:pt>
                <c:pt idx="88">
                  <c:v>AP2B1</c:v>
                </c:pt>
                <c:pt idx="89">
                  <c:v>CTNNA1</c:v>
                </c:pt>
                <c:pt idx="90">
                  <c:v>MYB</c:v>
                </c:pt>
                <c:pt idx="91">
                  <c:v>PSMD1</c:v>
                </c:pt>
                <c:pt idx="92">
                  <c:v>PTPN3</c:v>
                </c:pt>
                <c:pt idx="93">
                  <c:v>PSMC4</c:v>
                </c:pt>
                <c:pt idx="94">
                  <c:v>NUP62</c:v>
                </c:pt>
                <c:pt idx="95">
                  <c:v>IRAK1</c:v>
                </c:pt>
                <c:pt idx="96">
                  <c:v>PPP1CB</c:v>
                </c:pt>
                <c:pt idx="97">
                  <c:v>PIAS1</c:v>
                </c:pt>
                <c:pt idx="98">
                  <c:v>LRP1</c:v>
                </c:pt>
                <c:pt idx="99">
                  <c:v>PPP2R1B</c:v>
                </c:pt>
                <c:pt idx="100">
                  <c:v>VAMP2</c:v>
                </c:pt>
                <c:pt idx="101">
                  <c:v>SAP18</c:v>
                </c:pt>
                <c:pt idx="102">
                  <c:v>CUL4B</c:v>
                </c:pt>
                <c:pt idx="103">
                  <c:v>METAP2</c:v>
                </c:pt>
                <c:pt idx="104">
                  <c:v>RGS19</c:v>
                </c:pt>
                <c:pt idx="105">
                  <c:v>CHAF1A</c:v>
                </c:pt>
                <c:pt idx="106">
                  <c:v>SH3GL3</c:v>
                </c:pt>
                <c:pt idx="107">
                  <c:v>TFRC</c:v>
                </c:pt>
                <c:pt idx="108">
                  <c:v>RAB11A</c:v>
                </c:pt>
                <c:pt idx="109">
                  <c:v>VASP</c:v>
                </c:pt>
                <c:pt idx="110">
                  <c:v>NGFRAP1</c:v>
                </c:pt>
                <c:pt idx="111">
                  <c:v>MAP3K7IP2</c:v>
                </c:pt>
                <c:pt idx="112">
                  <c:v>ADAM17</c:v>
                </c:pt>
                <c:pt idx="113">
                  <c:v>MAPK10</c:v>
                </c:pt>
                <c:pt idx="114">
                  <c:v>CYCS</c:v>
                </c:pt>
                <c:pt idx="115">
                  <c:v>SMARCC2</c:v>
                </c:pt>
                <c:pt idx="116">
                  <c:v>PTPRC</c:v>
                </c:pt>
                <c:pt idx="117">
                  <c:v>S100A4</c:v>
                </c:pt>
                <c:pt idx="118">
                  <c:v>TARBP2</c:v>
                </c:pt>
                <c:pt idx="119">
                  <c:v>KPNA2</c:v>
                </c:pt>
                <c:pt idx="120">
                  <c:v>HMG20B</c:v>
                </c:pt>
                <c:pt idx="121">
                  <c:v>PAICS</c:v>
                </c:pt>
                <c:pt idx="122">
                  <c:v>FBLN1</c:v>
                </c:pt>
                <c:pt idx="123">
                  <c:v>VCAN</c:v>
                </c:pt>
                <c:pt idx="124">
                  <c:v>SYT1</c:v>
                </c:pt>
                <c:pt idx="125">
                  <c:v>ATRX</c:v>
                </c:pt>
                <c:pt idx="126">
                  <c:v>MAP2K4</c:v>
                </c:pt>
                <c:pt idx="127">
                  <c:v>MLH1</c:v>
                </c:pt>
                <c:pt idx="128">
                  <c:v>CD2BP2</c:v>
                </c:pt>
                <c:pt idx="129">
                  <c:v>SAP30</c:v>
                </c:pt>
                <c:pt idx="130">
                  <c:v>MAX</c:v>
                </c:pt>
                <c:pt idx="131">
                  <c:v>GRIA2</c:v>
                </c:pt>
                <c:pt idx="132">
                  <c:v>GAP43</c:v>
                </c:pt>
                <c:pt idx="133">
                  <c:v>WEE1</c:v>
                </c:pt>
                <c:pt idx="134">
                  <c:v>CSNK1D</c:v>
                </c:pt>
                <c:pt idx="135">
                  <c:v>CBX1</c:v>
                </c:pt>
                <c:pt idx="136">
                  <c:v>ERBB2IP</c:v>
                </c:pt>
                <c:pt idx="137">
                  <c:v>MAP4</c:v>
                </c:pt>
                <c:pt idx="138">
                  <c:v>SF3B1</c:v>
                </c:pt>
                <c:pt idx="139">
                  <c:v>NR2F2</c:v>
                </c:pt>
                <c:pt idx="140">
                  <c:v>ADD1</c:v>
                </c:pt>
                <c:pt idx="141">
                  <c:v>CAST</c:v>
                </c:pt>
                <c:pt idx="142">
                  <c:v>CRADD</c:v>
                </c:pt>
                <c:pt idx="143">
                  <c:v>CXCL1</c:v>
                </c:pt>
                <c:pt idx="144">
                  <c:v>DDX56</c:v>
                </c:pt>
                <c:pt idx="145">
                  <c:v>LMO4</c:v>
                </c:pt>
                <c:pt idx="146">
                  <c:v>LRP6</c:v>
                </c:pt>
                <c:pt idx="147">
                  <c:v>MAPRE2</c:v>
                </c:pt>
                <c:pt idx="148">
                  <c:v>NCALD</c:v>
                </c:pt>
                <c:pt idx="149">
                  <c:v>PAFAH1B1</c:v>
                </c:pt>
                <c:pt idx="150">
                  <c:v>PDGFRA</c:v>
                </c:pt>
                <c:pt idx="151">
                  <c:v>PSME3</c:v>
                </c:pt>
                <c:pt idx="152">
                  <c:v>PTP4A2</c:v>
                </c:pt>
                <c:pt idx="153">
                  <c:v>RNF14</c:v>
                </c:pt>
                <c:pt idx="154">
                  <c:v>SERPINA5</c:v>
                </c:pt>
                <c:pt idx="155">
                  <c:v>SH3GLB1</c:v>
                </c:pt>
                <c:pt idx="156">
                  <c:v>TLK2</c:v>
                </c:pt>
                <c:pt idx="157">
                  <c:v>TNKS2</c:v>
                </c:pt>
                <c:pt idx="158">
                  <c:v>TRPS1</c:v>
                </c:pt>
                <c:pt idx="159">
                  <c:v>TUBG1</c:v>
                </c:pt>
                <c:pt idx="160">
                  <c:v>UBE2N</c:v>
                </c:pt>
                <c:pt idx="161">
                  <c:v>INPP5D</c:v>
                </c:pt>
                <c:pt idx="162">
                  <c:v>PAX3</c:v>
                </c:pt>
                <c:pt idx="163">
                  <c:v>E2F4</c:v>
                </c:pt>
                <c:pt idx="164">
                  <c:v>DSTN</c:v>
                </c:pt>
                <c:pt idx="165">
                  <c:v>GCN1L1</c:v>
                </c:pt>
                <c:pt idx="166">
                  <c:v>SYNCRIP</c:v>
                </c:pt>
                <c:pt idx="167">
                  <c:v>FGF2</c:v>
                </c:pt>
                <c:pt idx="168">
                  <c:v>SMARCC1</c:v>
                </c:pt>
                <c:pt idx="169">
                  <c:v>CNR1</c:v>
                </c:pt>
                <c:pt idx="170">
                  <c:v>SRRM2</c:v>
                </c:pt>
                <c:pt idx="171">
                  <c:v>PPP2R2A</c:v>
                </c:pt>
                <c:pt idx="172">
                  <c:v>SERPING1</c:v>
                </c:pt>
                <c:pt idx="173">
                  <c:v>BAG2</c:v>
                </c:pt>
                <c:pt idx="174">
                  <c:v>C1QBP</c:v>
                </c:pt>
                <c:pt idx="175">
                  <c:v>ITGAL</c:v>
                </c:pt>
                <c:pt idx="176">
                  <c:v>C11ORF30</c:v>
                </c:pt>
                <c:pt idx="177">
                  <c:v>NR4A2</c:v>
                </c:pt>
                <c:pt idx="178">
                  <c:v>PHB</c:v>
                </c:pt>
                <c:pt idx="179">
                  <c:v>PPP2R4</c:v>
                </c:pt>
                <c:pt idx="180">
                  <c:v>YWHAH</c:v>
                </c:pt>
                <c:pt idx="181">
                  <c:v>SNRPD2</c:v>
                </c:pt>
                <c:pt idx="182">
                  <c:v>XPO6</c:v>
                </c:pt>
                <c:pt idx="183">
                  <c:v>MAP2K1</c:v>
                </c:pt>
                <c:pt idx="184">
                  <c:v>BRD1</c:v>
                </c:pt>
                <c:pt idx="185">
                  <c:v>RABEP1</c:v>
                </c:pt>
                <c:pt idx="186">
                  <c:v>THAP1</c:v>
                </c:pt>
                <c:pt idx="187">
                  <c:v>ADAM12</c:v>
                </c:pt>
                <c:pt idx="188">
                  <c:v>SH3BP5</c:v>
                </c:pt>
                <c:pt idx="189">
                  <c:v>HSPA1B</c:v>
                </c:pt>
                <c:pt idx="190">
                  <c:v>NLK</c:v>
                </c:pt>
                <c:pt idx="191">
                  <c:v>KPNA3</c:v>
                </c:pt>
                <c:pt idx="192">
                  <c:v>GSN</c:v>
                </c:pt>
                <c:pt idx="193">
                  <c:v>CEBPA</c:v>
                </c:pt>
                <c:pt idx="194">
                  <c:v>ATR</c:v>
                </c:pt>
                <c:pt idx="195">
                  <c:v>TAL1</c:v>
                </c:pt>
                <c:pt idx="196">
                  <c:v>RGS4</c:v>
                </c:pt>
                <c:pt idx="197">
                  <c:v>MARCKS</c:v>
                </c:pt>
                <c:pt idx="198">
                  <c:v>LDHA</c:v>
                </c:pt>
                <c:pt idx="199">
                  <c:v>SIN3B</c:v>
                </c:pt>
                <c:pt idx="200">
                  <c:v>CTGF</c:v>
                </c:pt>
                <c:pt idx="201">
                  <c:v>PPP2CB</c:v>
                </c:pt>
                <c:pt idx="202">
                  <c:v>MTA2</c:v>
                </c:pt>
                <c:pt idx="203">
                  <c:v>CBFA2T2</c:v>
                </c:pt>
                <c:pt idx="204">
                  <c:v>CIRBP</c:v>
                </c:pt>
                <c:pt idx="205">
                  <c:v>DHX15</c:v>
                </c:pt>
                <c:pt idx="206">
                  <c:v>OGT</c:v>
                </c:pt>
                <c:pt idx="207">
                  <c:v>FIBP</c:v>
                </c:pt>
                <c:pt idx="208">
                  <c:v>TACC2</c:v>
                </c:pt>
                <c:pt idx="209">
                  <c:v>RALA</c:v>
                </c:pt>
                <c:pt idx="210">
                  <c:v>PTPN4</c:v>
                </c:pt>
                <c:pt idx="211">
                  <c:v>MMP13</c:v>
                </c:pt>
                <c:pt idx="212">
                  <c:v>PRKD2</c:v>
                </c:pt>
                <c:pt idx="213">
                  <c:v>NF1</c:v>
                </c:pt>
                <c:pt idx="214">
                  <c:v>ICAM4</c:v>
                </c:pt>
                <c:pt idx="215">
                  <c:v>RPL22</c:v>
                </c:pt>
                <c:pt idx="216">
                  <c:v>RPS10</c:v>
                </c:pt>
                <c:pt idx="217">
                  <c:v>RPS18</c:v>
                </c:pt>
                <c:pt idx="218">
                  <c:v>PSMC6</c:v>
                </c:pt>
                <c:pt idx="219">
                  <c:v>PSMD12</c:v>
                </c:pt>
                <c:pt idx="220">
                  <c:v>PARVA</c:v>
                </c:pt>
                <c:pt idx="221">
                  <c:v>PSMF1</c:v>
                </c:pt>
                <c:pt idx="222">
                  <c:v>TRIO</c:v>
                </c:pt>
                <c:pt idx="223">
                  <c:v>COL5A3</c:v>
                </c:pt>
                <c:pt idx="224">
                  <c:v>RRBP1</c:v>
                </c:pt>
                <c:pt idx="225">
                  <c:v>COL5A1</c:v>
                </c:pt>
                <c:pt idx="226">
                  <c:v>CCNG2</c:v>
                </c:pt>
                <c:pt idx="227">
                  <c:v>DFFA</c:v>
                </c:pt>
                <c:pt idx="228">
                  <c:v>EPB41L1</c:v>
                </c:pt>
                <c:pt idx="229">
                  <c:v>UCP2</c:v>
                </c:pt>
                <c:pt idx="230">
                  <c:v>TF</c:v>
                </c:pt>
                <c:pt idx="231">
                  <c:v>RPLP0</c:v>
                </c:pt>
                <c:pt idx="232">
                  <c:v>APAF1</c:v>
                </c:pt>
                <c:pt idx="233">
                  <c:v>YAP1</c:v>
                </c:pt>
                <c:pt idx="234">
                  <c:v>DYRK1A</c:v>
                </c:pt>
                <c:pt idx="235">
                  <c:v>NUMB</c:v>
                </c:pt>
                <c:pt idx="236">
                  <c:v>PKD1</c:v>
                </c:pt>
                <c:pt idx="237">
                  <c:v>CTPS</c:v>
                </c:pt>
                <c:pt idx="238">
                  <c:v>RAG1</c:v>
                </c:pt>
                <c:pt idx="239">
                  <c:v>RPL23</c:v>
                </c:pt>
                <c:pt idx="240">
                  <c:v>INSIG1</c:v>
                </c:pt>
                <c:pt idx="241">
                  <c:v>ACHE</c:v>
                </c:pt>
                <c:pt idx="242">
                  <c:v>ACP1</c:v>
                </c:pt>
                <c:pt idx="243">
                  <c:v>AGTR1</c:v>
                </c:pt>
                <c:pt idx="244">
                  <c:v>ANAPC5</c:v>
                </c:pt>
                <c:pt idx="245">
                  <c:v>ANK1</c:v>
                </c:pt>
                <c:pt idx="246">
                  <c:v>ARHGEF4</c:v>
                </c:pt>
                <c:pt idx="247">
                  <c:v>ARPC1B</c:v>
                </c:pt>
                <c:pt idx="248">
                  <c:v>ASB1</c:v>
                </c:pt>
                <c:pt idx="249">
                  <c:v>ATP4B</c:v>
                </c:pt>
                <c:pt idx="250">
                  <c:v>ATP5L</c:v>
                </c:pt>
                <c:pt idx="251">
                  <c:v>ATP6V0C</c:v>
                </c:pt>
                <c:pt idx="252">
                  <c:v>BICD2</c:v>
                </c:pt>
                <c:pt idx="253">
                  <c:v>BNIP2</c:v>
                </c:pt>
                <c:pt idx="254">
                  <c:v>BNIP3L</c:v>
                </c:pt>
                <c:pt idx="255">
                  <c:v>BOP1</c:v>
                </c:pt>
                <c:pt idx="256">
                  <c:v>BRD8</c:v>
                </c:pt>
                <c:pt idx="257">
                  <c:v>BRE</c:v>
                </c:pt>
                <c:pt idx="258">
                  <c:v>BTF3</c:v>
                </c:pt>
                <c:pt idx="259">
                  <c:v>BTG1</c:v>
                </c:pt>
                <c:pt idx="260">
                  <c:v>BTG2</c:v>
                </c:pt>
                <c:pt idx="261">
                  <c:v>CASP5</c:v>
                </c:pt>
                <c:pt idx="262">
                  <c:v>CAT</c:v>
                </c:pt>
                <c:pt idx="263">
                  <c:v>CDC27</c:v>
                </c:pt>
                <c:pt idx="264">
                  <c:v>CHN1</c:v>
                </c:pt>
                <c:pt idx="265">
                  <c:v>CHRNA1</c:v>
                </c:pt>
                <c:pt idx="266">
                  <c:v>CHRNE</c:v>
                </c:pt>
                <c:pt idx="267">
                  <c:v>CLASP2</c:v>
                </c:pt>
                <c:pt idx="268">
                  <c:v>CLDN1</c:v>
                </c:pt>
                <c:pt idx="269">
                  <c:v>CLDN4</c:v>
                </c:pt>
                <c:pt idx="270">
                  <c:v>COL11A1</c:v>
                </c:pt>
                <c:pt idx="271">
                  <c:v>COL13A1</c:v>
                </c:pt>
                <c:pt idx="272">
                  <c:v>CTCF</c:v>
                </c:pt>
                <c:pt idx="273">
                  <c:v>D4S234E</c:v>
                </c:pt>
                <c:pt idx="274">
                  <c:v>DACT1</c:v>
                </c:pt>
                <c:pt idx="275">
                  <c:v>DAG1</c:v>
                </c:pt>
                <c:pt idx="276">
                  <c:v>DDB2</c:v>
                </c:pt>
                <c:pt idx="277">
                  <c:v>DDR1</c:v>
                </c:pt>
                <c:pt idx="278">
                  <c:v>DDX17</c:v>
                </c:pt>
                <c:pt idx="279">
                  <c:v>DICER1</c:v>
                </c:pt>
                <c:pt idx="280">
                  <c:v>DPYSL4</c:v>
                </c:pt>
                <c:pt idx="281">
                  <c:v>EFNB1</c:v>
                </c:pt>
                <c:pt idx="282">
                  <c:v>EIF5</c:v>
                </c:pt>
                <c:pt idx="283">
                  <c:v>ELAVL4</c:v>
                </c:pt>
                <c:pt idx="284">
                  <c:v>ELF1</c:v>
                </c:pt>
                <c:pt idx="285">
                  <c:v>ENO2</c:v>
                </c:pt>
                <c:pt idx="286">
                  <c:v>ERCC2</c:v>
                </c:pt>
                <c:pt idx="287">
                  <c:v>ETS1</c:v>
                </c:pt>
                <c:pt idx="288">
                  <c:v>EXO1</c:v>
                </c:pt>
                <c:pt idx="289">
                  <c:v>FBN1</c:v>
                </c:pt>
                <c:pt idx="290">
                  <c:v>FGF5</c:v>
                </c:pt>
                <c:pt idx="291">
                  <c:v>FHL1</c:v>
                </c:pt>
                <c:pt idx="292">
                  <c:v>FKBP1A</c:v>
                </c:pt>
                <c:pt idx="293">
                  <c:v>FPR1</c:v>
                </c:pt>
                <c:pt idx="294">
                  <c:v>FTCD</c:v>
                </c:pt>
                <c:pt idx="295">
                  <c:v>FZD10</c:v>
                </c:pt>
                <c:pt idx="296">
                  <c:v>GABARAPL1</c:v>
                </c:pt>
                <c:pt idx="297">
                  <c:v>GLI3</c:v>
                </c:pt>
                <c:pt idx="298">
                  <c:v>GLUD1</c:v>
                </c:pt>
                <c:pt idx="299">
                  <c:v>GNAS</c:v>
                </c:pt>
                <c:pt idx="300">
                  <c:v>GRSF1</c:v>
                </c:pt>
                <c:pt idx="301">
                  <c:v>HAT1</c:v>
                </c:pt>
                <c:pt idx="302">
                  <c:v>HMBS</c:v>
                </c:pt>
                <c:pt idx="303">
                  <c:v>HMGCR</c:v>
                </c:pt>
                <c:pt idx="304">
                  <c:v>HTR1E</c:v>
                </c:pt>
                <c:pt idx="305">
                  <c:v>ID3</c:v>
                </c:pt>
                <c:pt idx="306">
                  <c:v>IDH3B</c:v>
                </c:pt>
                <c:pt idx="307">
                  <c:v>IDH3G</c:v>
                </c:pt>
                <c:pt idx="308">
                  <c:v>IFNAR2</c:v>
                </c:pt>
                <c:pt idx="309">
                  <c:v>IFNB1</c:v>
                </c:pt>
                <c:pt idx="310">
                  <c:v>IL1R2</c:v>
                </c:pt>
                <c:pt idx="311">
                  <c:v>IL1RN</c:v>
                </c:pt>
                <c:pt idx="312">
                  <c:v>INA</c:v>
                </c:pt>
                <c:pt idx="313">
                  <c:v>ITPKB</c:v>
                </c:pt>
                <c:pt idx="314">
                  <c:v>KIAA0101</c:v>
                </c:pt>
                <c:pt idx="315">
                  <c:v>KIT</c:v>
                </c:pt>
                <c:pt idx="316">
                  <c:v>LPP</c:v>
                </c:pt>
                <c:pt idx="317">
                  <c:v>LRDD</c:v>
                </c:pt>
                <c:pt idx="318">
                  <c:v>LRP2</c:v>
                </c:pt>
                <c:pt idx="319">
                  <c:v>LRP8</c:v>
                </c:pt>
                <c:pt idx="320">
                  <c:v>LSP1</c:v>
                </c:pt>
                <c:pt idx="321">
                  <c:v>LYPLA1</c:v>
                </c:pt>
                <c:pt idx="322">
                  <c:v>LZTR1</c:v>
                </c:pt>
                <c:pt idx="323">
                  <c:v>MAP4K3</c:v>
                </c:pt>
                <c:pt idx="324">
                  <c:v>MAPRE3</c:v>
                </c:pt>
                <c:pt idx="325">
                  <c:v>ME2</c:v>
                </c:pt>
                <c:pt idx="326">
                  <c:v>MMP12</c:v>
                </c:pt>
                <c:pt idx="327">
                  <c:v>MYL4</c:v>
                </c:pt>
                <c:pt idx="328">
                  <c:v>NASP</c:v>
                </c:pt>
                <c:pt idx="329">
                  <c:v>NEBL</c:v>
                </c:pt>
                <c:pt idx="330">
                  <c:v>NEDD4L</c:v>
                </c:pt>
                <c:pt idx="331">
                  <c:v>NOVA1</c:v>
                </c:pt>
                <c:pt idx="332">
                  <c:v>NP</c:v>
                </c:pt>
                <c:pt idx="333">
                  <c:v>NPTX2</c:v>
                </c:pt>
                <c:pt idx="334">
                  <c:v>NPTXR</c:v>
                </c:pt>
                <c:pt idx="335">
                  <c:v>NRXN1</c:v>
                </c:pt>
                <c:pt idx="336">
                  <c:v>NUDC</c:v>
                </c:pt>
                <c:pt idx="337">
                  <c:v>NUFIP1</c:v>
                </c:pt>
                <c:pt idx="338">
                  <c:v>NUP133</c:v>
                </c:pt>
                <c:pt idx="339">
                  <c:v>NUP205</c:v>
                </c:pt>
                <c:pt idx="340">
                  <c:v>NUP37</c:v>
                </c:pt>
                <c:pt idx="341">
                  <c:v>OLFM1</c:v>
                </c:pt>
                <c:pt idx="342">
                  <c:v>PGRMC1</c:v>
                </c:pt>
                <c:pt idx="343">
                  <c:v>PITPNB</c:v>
                </c:pt>
                <c:pt idx="344">
                  <c:v>PLCB3</c:v>
                </c:pt>
                <c:pt idx="345">
                  <c:v>PMAIP1</c:v>
                </c:pt>
                <c:pt idx="346">
                  <c:v>PPM1A</c:v>
                </c:pt>
                <c:pt idx="347">
                  <c:v>PRKCSH</c:v>
                </c:pt>
                <c:pt idx="348">
                  <c:v>PRPF4B</c:v>
                </c:pt>
                <c:pt idx="349">
                  <c:v>PRPF8</c:v>
                </c:pt>
                <c:pt idx="350">
                  <c:v>PRX</c:v>
                </c:pt>
                <c:pt idx="351">
                  <c:v>PTP4A1</c:v>
                </c:pt>
                <c:pt idx="352">
                  <c:v>PTPRK</c:v>
                </c:pt>
                <c:pt idx="353">
                  <c:v>RABGAP1</c:v>
                </c:pt>
                <c:pt idx="354">
                  <c:v>RAE1</c:v>
                </c:pt>
                <c:pt idx="355">
                  <c:v>RAP1B</c:v>
                </c:pt>
                <c:pt idx="356">
                  <c:v>RASSF1</c:v>
                </c:pt>
                <c:pt idx="357">
                  <c:v>RCN2</c:v>
                </c:pt>
                <c:pt idx="358">
                  <c:v>RFXANK</c:v>
                </c:pt>
                <c:pt idx="359">
                  <c:v>RGS16</c:v>
                </c:pt>
                <c:pt idx="360">
                  <c:v>RGS5</c:v>
                </c:pt>
                <c:pt idx="361">
                  <c:v>RHOBTB1</c:v>
                </c:pt>
                <c:pt idx="362">
                  <c:v>RNF4</c:v>
                </c:pt>
                <c:pt idx="363">
                  <c:v>RNF6</c:v>
                </c:pt>
                <c:pt idx="364">
                  <c:v>ROR1</c:v>
                </c:pt>
                <c:pt idx="365">
                  <c:v>RPL10</c:v>
                </c:pt>
                <c:pt idx="366">
                  <c:v>RPL12</c:v>
                </c:pt>
                <c:pt idx="367">
                  <c:v>RPL19</c:v>
                </c:pt>
                <c:pt idx="368">
                  <c:v>RPL34</c:v>
                </c:pt>
                <c:pt idx="369">
                  <c:v>RPLP1</c:v>
                </c:pt>
                <c:pt idx="370">
                  <c:v>RQCD1</c:v>
                </c:pt>
                <c:pt idx="371">
                  <c:v>RYK</c:v>
                </c:pt>
                <c:pt idx="372">
                  <c:v>S100A1</c:v>
                </c:pt>
                <c:pt idx="373">
                  <c:v>SARDH</c:v>
                </c:pt>
                <c:pt idx="374">
                  <c:v>SCN10A</c:v>
                </c:pt>
                <c:pt idx="375">
                  <c:v>SEC61A1</c:v>
                </c:pt>
                <c:pt idx="376">
                  <c:v>SERP1</c:v>
                </c:pt>
                <c:pt idx="377">
                  <c:v>SETBP1</c:v>
                </c:pt>
                <c:pt idx="378">
                  <c:v>SIPA1L3</c:v>
                </c:pt>
                <c:pt idx="379">
                  <c:v>SMARCD2</c:v>
                </c:pt>
                <c:pt idx="380">
                  <c:v>SNX4</c:v>
                </c:pt>
                <c:pt idx="381">
                  <c:v>SSX2IP</c:v>
                </c:pt>
                <c:pt idx="382">
                  <c:v>STAB1</c:v>
                </c:pt>
                <c:pt idx="383">
                  <c:v>STX12</c:v>
                </c:pt>
                <c:pt idx="384">
                  <c:v>STX6</c:v>
                </c:pt>
                <c:pt idx="385">
                  <c:v>STX7</c:v>
                </c:pt>
                <c:pt idx="386">
                  <c:v>SUPT6H</c:v>
                </c:pt>
                <c:pt idx="387">
                  <c:v>TAF10</c:v>
                </c:pt>
                <c:pt idx="388">
                  <c:v>TAX1BP1</c:v>
                </c:pt>
                <c:pt idx="389">
                  <c:v>TBC1D8</c:v>
                </c:pt>
                <c:pt idx="390">
                  <c:v>TFIP11</c:v>
                </c:pt>
                <c:pt idx="391">
                  <c:v>THBD</c:v>
                </c:pt>
                <c:pt idx="392">
                  <c:v>THY1</c:v>
                </c:pt>
                <c:pt idx="393">
                  <c:v>TLK1</c:v>
                </c:pt>
                <c:pt idx="394">
                  <c:v>TMPO</c:v>
                </c:pt>
                <c:pt idx="395">
                  <c:v>TNFRSF10B</c:v>
                </c:pt>
                <c:pt idx="396">
                  <c:v>TRO</c:v>
                </c:pt>
                <c:pt idx="397">
                  <c:v>TROAP</c:v>
                </c:pt>
                <c:pt idx="398">
                  <c:v>TXNIP</c:v>
                </c:pt>
                <c:pt idx="399">
                  <c:v>UBE2V1</c:v>
                </c:pt>
                <c:pt idx="400">
                  <c:v>VARS2</c:v>
                </c:pt>
                <c:pt idx="401">
                  <c:v>VAV3</c:v>
                </c:pt>
                <c:pt idx="402">
                  <c:v>VDAC3</c:v>
                </c:pt>
                <c:pt idx="403">
                  <c:v>WSB1</c:v>
                </c:pt>
                <c:pt idx="404">
                  <c:v>XPNPEP1</c:v>
                </c:pt>
                <c:pt idx="405">
                  <c:v>XRCC4</c:v>
                </c:pt>
              </c:strCache>
            </c:strRef>
          </c:xVal>
          <c:yVal>
            <c:numRef>
              <c:f>'betweenness graph'!$B$1:$B$406</c:f>
              <c:numCache>
                <c:formatCode>General</c:formatCode>
                <c:ptCount val="406"/>
                <c:pt idx="0">
                  <c:v>21286.475394526213</c:v>
                </c:pt>
                <c:pt idx="1">
                  <c:v>7814.8886129882685</c:v>
                </c:pt>
                <c:pt idx="2">
                  <c:v>6940.8886255936932</c:v>
                </c:pt>
                <c:pt idx="3">
                  <c:v>6385.6450842616632</c:v>
                </c:pt>
                <c:pt idx="4">
                  <c:v>6276.6043685100703</c:v>
                </c:pt>
                <c:pt idx="5">
                  <c:v>6076.3938663682502</c:v>
                </c:pt>
                <c:pt idx="6">
                  <c:v>4542.4617503690697</c:v>
                </c:pt>
                <c:pt idx="7">
                  <c:v>4378.9302492196302</c:v>
                </c:pt>
                <c:pt idx="8">
                  <c:v>4273.1336018692427</c:v>
                </c:pt>
                <c:pt idx="9">
                  <c:v>4029.9018225523814</c:v>
                </c:pt>
                <c:pt idx="10">
                  <c:v>3959.8846033065602</c:v>
                </c:pt>
                <c:pt idx="11">
                  <c:v>3536.4535700987312</c:v>
                </c:pt>
                <c:pt idx="12">
                  <c:v>3309.3977667922413</c:v>
                </c:pt>
                <c:pt idx="13">
                  <c:v>3249.0112602490312</c:v>
                </c:pt>
                <c:pt idx="14">
                  <c:v>3208.2631255227998</c:v>
                </c:pt>
                <c:pt idx="15">
                  <c:v>3176.6064735459199</c:v>
                </c:pt>
                <c:pt idx="16">
                  <c:v>2768.5975762330127</c:v>
                </c:pt>
                <c:pt idx="17">
                  <c:v>2751.5565323737815</c:v>
                </c:pt>
                <c:pt idx="18">
                  <c:v>2669.6383233998699</c:v>
                </c:pt>
                <c:pt idx="19">
                  <c:v>2645.0625518559</c:v>
                </c:pt>
                <c:pt idx="20">
                  <c:v>2474.2937948609201</c:v>
                </c:pt>
                <c:pt idx="21">
                  <c:v>2425.615146731292</c:v>
                </c:pt>
                <c:pt idx="22">
                  <c:v>2406.1192510802712</c:v>
                </c:pt>
                <c:pt idx="23">
                  <c:v>2313.0646490802487</c:v>
                </c:pt>
                <c:pt idx="24">
                  <c:v>2306.3194432335727</c:v>
                </c:pt>
                <c:pt idx="25">
                  <c:v>2172.4404583261899</c:v>
                </c:pt>
                <c:pt idx="26">
                  <c:v>2109.8767515986601</c:v>
                </c:pt>
                <c:pt idx="27">
                  <c:v>2070.0140221804613</c:v>
                </c:pt>
                <c:pt idx="28">
                  <c:v>2058.5711839307214</c:v>
                </c:pt>
                <c:pt idx="29">
                  <c:v>1939.80484708061</c:v>
                </c:pt>
                <c:pt idx="30">
                  <c:v>1937.1527442690492</c:v>
                </c:pt>
                <c:pt idx="31">
                  <c:v>1932.9406222912401</c:v>
                </c:pt>
                <c:pt idx="32">
                  <c:v>1923.6187033254</c:v>
                </c:pt>
                <c:pt idx="33">
                  <c:v>1758.5341225919492</c:v>
                </c:pt>
                <c:pt idx="34">
                  <c:v>1730.9454739864407</c:v>
                </c:pt>
                <c:pt idx="35">
                  <c:v>1663.4752985299299</c:v>
                </c:pt>
                <c:pt idx="36">
                  <c:v>1649.01523260613</c:v>
                </c:pt>
                <c:pt idx="37">
                  <c:v>1647.3251091445707</c:v>
                </c:pt>
                <c:pt idx="38">
                  <c:v>1591.5547040802999</c:v>
                </c:pt>
                <c:pt idx="39">
                  <c:v>1582.24979008844</c:v>
                </c:pt>
                <c:pt idx="40">
                  <c:v>1572.1183257374598</c:v>
                </c:pt>
                <c:pt idx="41">
                  <c:v>1550.4828467590798</c:v>
                </c:pt>
                <c:pt idx="42">
                  <c:v>1528.07116679616</c:v>
                </c:pt>
                <c:pt idx="43">
                  <c:v>1471.56482179155</c:v>
                </c:pt>
                <c:pt idx="44">
                  <c:v>1424.08563874744</c:v>
                </c:pt>
                <c:pt idx="45">
                  <c:v>1401.8530365870693</c:v>
                </c:pt>
                <c:pt idx="46">
                  <c:v>1381.1225274804701</c:v>
                </c:pt>
                <c:pt idx="47">
                  <c:v>1358.02639992897</c:v>
                </c:pt>
                <c:pt idx="48">
                  <c:v>1347.9916977808307</c:v>
                </c:pt>
                <c:pt idx="49">
                  <c:v>1312.5446844133098</c:v>
                </c:pt>
                <c:pt idx="50">
                  <c:v>1285.6919170941399</c:v>
                </c:pt>
                <c:pt idx="51">
                  <c:v>1263.8800394050299</c:v>
                </c:pt>
                <c:pt idx="52">
                  <c:v>1229.2195387945301</c:v>
                </c:pt>
                <c:pt idx="53">
                  <c:v>1227.3987610882807</c:v>
                </c:pt>
                <c:pt idx="54">
                  <c:v>1213.7584183360498</c:v>
                </c:pt>
                <c:pt idx="55">
                  <c:v>1165.9359978623406</c:v>
                </c:pt>
                <c:pt idx="56">
                  <c:v>1149.0285384079</c:v>
                </c:pt>
                <c:pt idx="57">
                  <c:v>1123.9676520901808</c:v>
                </c:pt>
                <c:pt idx="58">
                  <c:v>1119.44011243246</c:v>
                </c:pt>
                <c:pt idx="59">
                  <c:v>1107</c:v>
                </c:pt>
                <c:pt idx="60">
                  <c:v>1069.01883357017</c:v>
                </c:pt>
                <c:pt idx="61">
                  <c:v>1035.5432606501099</c:v>
                </c:pt>
                <c:pt idx="62">
                  <c:v>1031.7566665536701</c:v>
                </c:pt>
                <c:pt idx="63">
                  <c:v>1030.2412366104793</c:v>
                </c:pt>
                <c:pt idx="64">
                  <c:v>1014.0871687952493</c:v>
                </c:pt>
                <c:pt idx="65">
                  <c:v>995.58342854017349</c:v>
                </c:pt>
                <c:pt idx="66">
                  <c:v>989.18369417394501</c:v>
                </c:pt>
                <c:pt idx="67">
                  <c:v>973.40380325412036</c:v>
                </c:pt>
                <c:pt idx="68">
                  <c:v>942.40920329670291</c:v>
                </c:pt>
                <c:pt idx="69">
                  <c:v>934.83224562349039</c:v>
                </c:pt>
                <c:pt idx="70">
                  <c:v>928.41007756088152</c:v>
                </c:pt>
                <c:pt idx="71">
                  <c:v>918.06023976023869</c:v>
                </c:pt>
                <c:pt idx="72">
                  <c:v>902.56996060848871</c:v>
                </c:pt>
                <c:pt idx="73">
                  <c:v>876.27082879110901</c:v>
                </c:pt>
                <c:pt idx="74">
                  <c:v>834.37891282693897</c:v>
                </c:pt>
                <c:pt idx="75">
                  <c:v>813.8371295371287</c:v>
                </c:pt>
                <c:pt idx="76">
                  <c:v>811.15969141969094</c:v>
                </c:pt>
                <c:pt idx="77">
                  <c:v>789.30717061426799</c:v>
                </c:pt>
                <c:pt idx="78">
                  <c:v>773.03064785721699</c:v>
                </c:pt>
                <c:pt idx="79">
                  <c:v>771.31405906981104</c:v>
                </c:pt>
                <c:pt idx="80">
                  <c:v>763.34243697478996</c:v>
                </c:pt>
                <c:pt idx="81">
                  <c:v>752.50236928104471</c:v>
                </c:pt>
                <c:pt idx="82">
                  <c:v>741</c:v>
                </c:pt>
                <c:pt idx="83">
                  <c:v>741</c:v>
                </c:pt>
                <c:pt idx="84">
                  <c:v>740</c:v>
                </c:pt>
                <c:pt idx="85">
                  <c:v>740</c:v>
                </c:pt>
                <c:pt idx="86">
                  <c:v>740</c:v>
                </c:pt>
                <c:pt idx="87">
                  <c:v>720.83436520180896</c:v>
                </c:pt>
                <c:pt idx="88">
                  <c:v>713.115222549279</c:v>
                </c:pt>
                <c:pt idx="89">
                  <c:v>695.79113247435134</c:v>
                </c:pt>
                <c:pt idx="90">
                  <c:v>676.39401194918662</c:v>
                </c:pt>
                <c:pt idx="91">
                  <c:v>673.55480754220105</c:v>
                </c:pt>
                <c:pt idx="92">
                  <c:v>666.03634878271259</c:v>
                </c:pt>
                <c:pt idx="93">
                  <c:v>645.79822506556695</c:v>
                </c:pt>
                <c:pt idx="94">
                  <c:v>642.07449443422195</c:v>
                </c:pt>
                <c:pt idx="95">
                  <c:v>637.78508018182902</c:v>
                </c:pt>
                <c:pt idx="96">
                  <c:v>635.475302685261</c:v>
                </c:pt>
                <c:pt idx="97">
                  <c:v>623.06457632237095</c:v>
                </c:pt>
                <c:pt idx="98">
                  <c:v>622.24908499234732</c:v>
                </c:pt>
                <c:pt idx="99">
                  <c:v>618.10917624307262</c:v>
                </c:pt>
                <c:pt idx="100">
                  <c:v>603.29136365418162</c:v>
                </c:pt>
                <c:pt idx="101">
                  <c:v>598.25625588463765</c:v>
                </c:pt>
                <c:pt idx="102">
                  <c:v>588.72612942612898</c:v>
                </c:pt>
                <c:pt idx="103">
                  <c:v>566.84695255074598</c:v>
                </c:pt>
                <c:pt idx="104">
                  <c:v>545.26120514796969</c:v>
                </c:pt>
                <c:pt idx="105">
                  <c:v>544.23493546683267</c:v>
                </c:pt>
                <c:pt idx="106">
                  <c:v>523.49046535193997</c:v>
                </c:pt>
                <c:pt idx="107">
                  <c:v>522.49653838233098</c:v>
                </c:pt>
                <c:pt idx="108">
                  <c:v>512.8760303955529</c:v>
                </c:pt>
                <c:pt idx="109">
                  <c:v>500.23014605649968</c:v>
                </c:pt>
                <c:pt idx="110">
                  <c:v>485.758079006348</c:v>
                </c:pt>
                <c:pt idx="111">
                  <c:v>484.33846587974625</c:v>
                </c:pt>
                <c:pt idx="112">
                  <c:v>464.61732955730395</c:v>
                </c:pt>
                <c:pt idx="113">
                  <c:v>462.75110171135395</c:v>
                </c:pt>
                <c:pt idx="114">
                  <c:v>459.45750411005116</c:v>
                </c:pt>
                <c:pt idx="115">
                  <c:v>458.37832018044008</c:v>
                </c:pt>
                <c:pt idx="116">
                  <c:v>452.73466759848299</c:v>
                </c:pt>
                <c:pt idx="117">
                  <c:v>450.346957110105</c:v>
                </c:pt>
                <c:pt idx="118">
                  <c:v>448.68712311080702</c:v>
                </c:pt>
                <c:pt idx="119">
                  <c:v>439.87818877639984</c:v>
                </c:pt>
                <c:pt idx="120">
                  <c:v>435.724704167563</c:v>
                </c:pt>
                <c:pt idx="121">
                  <c:v>432.06746390863981</c:v>
                </c:pt>
                <c:pt idx="122">
                  <c:v>420.66565018657701</c:v>
                </c:pt>
                <c:pt idx="123">
                  <c:v>419.97588744588694</c:v>
                </c:pt>
                <c:pt idx="124">
                  <c:v>414.10757978392502</c:v>
                </c:pt>
                <c:pt idx="125">
                  <c:v>410.68276436886202</c:v>
                </c:pt>
                <c:pt idx="126">
                  <c:v>408.60675845893178</c:v>
                </c:pt>
                <c:pt idx="127">
                  <c:v>408.053529331005</c:v>
                </c:pt>
                <c:pt idx="128">
                  <c:v>407.156281552444</c:v>
                </c:pt>
                <c:pt idx="129">
                  <c:v>405.171054084785</c:v>
                </c:pt>
                <c:pt idx="130">
                  <c:v>404.75244436506017</c:v>
                </c:pt>
                <c:pt idx="131">
                  <c:v>395.55734003206618</c:v>
                </c:pt>
                <c:pt idx="132">
                  <c:v>393.93764494349199</c:v>
                </c:pt>
                <c:pt idx="133">
                  <c:v>392.78186967414405</c:v>
                </c:pt>
                <c:pt idx="134">
                  <c:v>392.73503584229252</c:v>
                </c:pt>
                <c:pt idx="135">
                  <c:v>390.36029248529195</c:v>
                </c:pt>
                <c:pt idx="136">
                  <c:v>389.99012409011283</c:v>
                </c:pt>
                <c:pt idx="137">
                  <c:v>386.18383469417802</c:v>
                </c:pt>
                <c:pt idx="138">
                  <c:v>375.72638914944196</c:v>
                </c:pt>
                <c:pt idx="139">
                  <c:v>374.52356483385825</c:v>
                </c:pt>
                <c:pt idx="140">
                  <c:v>371</c:v>
                </c:pt>
                <c:pt idx="141">
                  <c:v>371</c:v>
                </c:pt>
                <c:pt idx="142">
                  <c:v>371</c:v>
                </c:pt>
                <c:pt idx="143">
                  <c:v>371</c:v>
                </c:pt>
                <c:pt idx="144">
                  <c:v>371</c:v>
                </c:pt>
                <c:pt idx="145">
                  <c:v>371</c:v>
                </c:pt>
                <c:pt idx="146">
                  <c:v>371</c:v>
                </c:pt>
                <c:pt idx="147">
                  <c:v>371</c:v>
                </c:pt>
                <c:pt idx="148">
                  <c:v>371</c:v>
                </c:pt>
                <c:pt idx="149">
                  <c:v>371</c:v>
                </c:pt>
                <c:pt idx="150">
                  <c:v>371</c:v>
                </c:pt>
                <c:pt idx="151">
                  <c:v>371</c:v>
                </c:pt>
                <c:pt idx="152">
                  <c:v>371</c:v>
                </c:pt>
                <c:pt idx="153">
                  <c:v>371</c:v>
                </c:pt>
                <c:pt idx="154">
                  <c:v>371</c:v>
                </c:pt>
                <c:pt idx="155">
                  <c:v>371</c:v>
                </c:pt>
                <c:pt idx="156">
                  <c:v>371</c:v>
                </c:pt>
                <c:pt idx="157">
                  <c:v>371</c:v>
                </c:pt>
                <c:pt idx="158">
                  <c:v>371</c:v>
                </c:pt>
                <c:pt idx="159">
                  <c:v>371</c:v>
                </c:pt>
                <c:pt idx="160">
                  <c:v>371</c:v>
                </c:pt>
                <c:pt idx="161">
                  <c:v>370.99999999999881</c:v>
                </c:pt>
                <c:pt idx="162">
                  <c:v>368.564119604876</c:v>
                </c:pt>
                <c:pt idx="163">
                  <c:v>367.17497943664898</c:v>
                </c:pt>
                <c:pt idx="164">
                  <c:v>342.87484846071817</c:v>
                </c:pt>
                <c:pt idx="165">
                  <c:v>340.88029133711501</c:v>
                </c:pt>
                <c:pt idx="166">
                  <c:v>328.35249017586432</c:v>
                </c:pt>
                <c:pt idx="167">
                  <c:v>328.10448895307502</c:v>
                </c:pt>
                <c:pt idx="168">
                  <c:v>311.74013671742699</c:v>
                </c:pt>
                <c:pt idx="169">
                  <c:v>294.52100991114077</c:v>
                </c:pt>
                <c:pt idx="170">
                  <c:v>292.8963772800638</c:v>
                </c:pt>
                <c:pt idx="171">
                  <c:v>281.525509599933</c:v>
                </c:pt>
                <c:pt idx="172">
                  <c:v>261.41677211677199</c:v>
                </c:pt>
                <c:pt idx="173">
                  <c:v>253.09753952274599</c:v>
                </c:pt>
                <c:pt idx="174">
                  <c:v>236.16944222108191</c:v>
                </c:pt>
                <c:pt idx="175">
                  <c:v>228.55807612644199</c:v>
                </c:pt>
                <c:pt idx="176">
                  <c:v>212.12535701846008</c:v>
                </c:pt>
                <c:pt idx="177">
                  <c:v>211.3573038144001</c:v>
                </c:pt>
                <c:pt idx="178">
                  <c:v>189.55132264901309</c:v>
                </c:pt>
                <c:pt idx="179">
                  <c:v>162.5966727716719</c:v>
                </c:pt>
                <c:pt idx="180">
                  <c:v>160.67824860811601</c:v>
                </c:pt>
                <c:pt idx="181">
                  <c:v>159.03681573177789</c:v>
                </c:pt>
                <c:pt idx="182">
                  <c:v>153.51694601715309</c:v>
                </c:pt>
                <c:pt idx="183">
                  <c:v>153.17171676744499</c:v>
                </c:pt>
                <c:pt idx="184">
                  <c:v>146.43617500920098</c:v>
                </c:pt>
                <c:pt idx="185">
                  <c:v>134.98196825064201</c:v>
                </c:pt>
                <c:pt idx="186">
                  <c:v>130.04270944834499</c:v>
                </c:pt>
                <c:pt idx="187">
                  <c:v>128.84173456153098</c:v>
                </c:pt>
                <c:pt idx="188">
                  <c:v>122.24270478546704</c:v>
                </c:pt>
                <c:pt idx="189">
                  <c:v>116.37133169569694</c:v>
                </c:pt>
                <c:pt idx="190">
                  <c:v>110.62543845043791</c:v>
                </c:pt>
                <c:pt idx="191">
                  <c:v>110.23788425355001</c:v>
                </c:pt>
                <c:pt idx="192">
                  <c:v>110.07279317369492</c:v>
                </c:pt>
                <c:pt idx="193">
                  <c:v>107.82510789863693</c:v>
                </c:pt>
                <c:pt idx="194">
                  <c:v>106.49853202353192</c:v>
                </c:pt>
                <c:pt idx="195">
                  <c:v>105.53170611208492</c:v>
                </c:pt>
                <c:pt idx="196">
                  <c:v>104.308849483849</c:v>
                </c:pt>
                <c:pt idx="197">
                  <c:v>98.750401772140862</c:v>
                </c:pt>
                <c:pt idx="198">
                  <c:v>87.166100877107098</c:v>
                </c:pt>
                <c:pt idx="199">
                  <c:v>83.287551089371348</c:v>
                </c:pt>
                <c:pt idx="200">
                  <c:v>80.563466512551017</c:v>
                </c:pt>
                <c:pt idx="201">
                  <c:v>73.315642424311093</c:v>
                </c:pt>
                <c:pt idx="202">
                  <c:v>72.950928663699401</c:v>
                </c:pt>
                <c:pt idx="203">
                  <c:v>72.196337812514088</c:v>
                </c:pt>
                <c:pt idx="204">
                  <c:v>70.774609239702542</c:v>
                </c:pt>
                <c:pt idx="205">
                  <c:v>69.958478875544813</c:v>
                </c:pt>
                <c:pt idx="206">
                  <c:v>66.663761691207327</c:v>
                </c:pt>
                <c:pt idx="207">
                  <c:v>65.961056063501701</c:v>
                </c:pt>
                <c:pt idx="208">
                  <c:v>64.154991026933189</c:v>
                </c:pt>
                <c:pt idx="209">
                  <c:v>64.131492528669156</c:v>
                </c:pt>
                <c:pt idx="210">
                  <c:v>63.694263664723998</c:v>
                </c:pt>
                <c:pt idx="211">
                  <c:v>62.819151170466895</c:v>
                </c:pt>
                <c:pt idx="212">
                  <c:v>57.375101589231974</c:v>
                </c:pt>
                <c:pt idx="213">
                  <c:v>55.581984681984558</c:v>
                </c:pt>
                <c:pt idx="214">
                  <c:v>52.4301707064865</c:v>
                </c:pt>
                <c:pt idx="215">
                  <c:v>51.931692571536068</c:v>
                </c:pt>
                <c:pt idx="216">
                  <c:v>51.931692571536068</c:v>
                </c:pt>
                <c:pt idx="217">
                  <c:v>51.931692571536068</c:v>
                </c:pt>
                <c:pt idx="218">
                  <c:v>48.559958097458001</c:v>
                </c:pt>
                <c:pt idx="219">
                  <c:v>48.559958097458001</c:v>
                </c:pt>
                <c:pt idx="220">
                  <c:v>45.061560954799596</c:v>
                </c:pt>
                <c:pt idx="221">
                  <c:v>42.7</c:v>
                </c:pt>
                <c:pt idx="222">
                  <c:v>41.778112433375625</c:v>
                </c:pt>
                <c:pt idx="223">
                  <c:v>33.15</c:v>
                </c:pt>
                <c:pt idx="224">
                  <c:v>31.249950049950005</c:v>
                </c:pt>
                <c:pt idx="225">
                  <c:v>26.211068463700016</c:v>
                </c:pt>
                <c:pt idx="226">
                  <c:v>23.916305916305902</c:v>
                </c:pt>
                <c:pt idx="227">
                  <c:v>21.781869674143785</c:v>
                </c:pt>
                <c:pt idx="228">
                  <c:v>21.781869674143785</c:v>
                </c:pt>
                <c:pt idx="229">
                  <c:v>21.781869674143785</c:v>
                </c:pt>
                <c:pt idx="230">
                  <c:v>19.318398268398205</c:v>
                </c:pt>
                <c:pt idx="231">
                  <c:v>17.043056016499605</c:v>
                </c:pt>
                <c:pt idx="232">
                  <c:v>15.227420618597</c:v>
                </c:pt>
                <c:pt idx="233">
                  <c:v>12.869395550070205</c:v>
                </c:pt>
                <c:pt idx="234">
                  <c:v>12.071126489833498</c:v>
                </c:pt>
                <c:pt idx="235">
                  <c:v>11.253371145762395</c:v>
                </c:pt>
                <c:pt idx="236">
                  <c:v>9.4667653983443465</c:v>
                </c:pt>
                <c:pt idx="237">
                  <c:v>6.4659627418677896</c:v>
                </c:pt>
                <c:pt idx="238">
                  <c:v>4.1538461538461497</c:v>
                </c:pt>
                <c:pt idx="239">
                  <c:v>2.2486697513013327</c:v>
                </c:pt>
                <c:pt idx="240">
                  <c:v>1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</c:numCache>
            </c:numRef>
          </c:yVal>
          <c:smooth val="1"/>
        </c:ser>
        <c:axId val="115530368"/>
        <c:axId val="115587328"/>
      </c:scatterChart>
      <c:valAx>
        <c:axId val="1155303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umber of nodes</a:t>
                </a:r>
              </a:p>
            </c:rich>
          </c:tx>
        </c:title>
        <c:majorTickMark val="none"/>
        <c:tickLblPos val="nextTo"/>
        <c:crossAx val="115587328"/>
        <c:crosses val="autoZero"/>
        <c:crossBetween val="midCat"/>
      </c:valAx>
      <c:valAx>
        <c:axId val="11558732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Betweenness score</a:t>
                </a:r>
              </a:p>
            </c:rich>
          </c:tx>
        </c:title>
        <c:numFmt formatCode="General" sourceLinked="1"/>
        <c:majorTickMark val="none"/>
        <c:tickLblPos val="nextTo"/>
        <c:crossAx val="115530368"/>
        <c:crosses val="autoZero"/>
        <c:crossBetween val="midCat"/>
      </c:valAx>
    </c:plotArea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marker>
            <c:symbol val="none"/>
          </c:marker>
          <c:xVal>
            <c:strRef>
              <c:f>'betweenness graph'!$A$1:$A$121</c:f>
              <c:strCache>
                <c:ptCount val="121"/>
                <c:pt idx="0">
                  <c:v>YWHAZ</c:v>
                </c:pt>
                <c:pt idx="1">
                  <c:v>CSNK2A1</c:v>
                </c:pt>
                <c:pt idx="2">
                  <c:v>CLTC</c:v>
                </c:pt>
                <c:pt idx="3">
                  <c:v>CDC42</c:v>
                </c:pt>
                <c:pt idx="4">
                  <c:v>PRKCZ</c:v>
                </c:pt>
                <c:pt idx="5">
                  <c:v>APC</c:v>
                </c:pt>
                <c:pt idx="6">
                  <c:v>YWHAB</c:v>
                </c:pt>
                <c:pt idx="7">
                  <c:v>SNCA</c:v>
                </c:pt>
                <c:pt idx="8">
                  <c:v>CALM3</c:v>
                </c:pt>
                <c:pt idx="9">
                  <c:v>NFKBIA</c:v>
                </c:pt>
                <c:pt idx="10">
                  <c:v>AP2A2</c:v>
                </c:pt>
                <c:pt idx="11">
                  <c:v>INSR</c:v>
                </c:pt>
                <c:pt idx="12">
                  <c:v>HRAS</c:v>
                </c:pt>
                <c:pt idx="13">
                  <c:v>CYCS</c:v>
                </c:pt>
                <c:pt idx="14">
                  <c:v>ITPR1</c:v>
                </c:pt>
                <c:pt idx="15">
                  <c:v>IQGAP1</c:v>
                </c:pt>
                <c:pt idx="16">
                  <c:v>TUBA4A</c:v>
                </c:pt>
                <c:pt idx="17">
                  <c:v>ACTG1</c:v>
                </c:pt>
                <c:pt idx="18">
                  <c:v>IARS</c:v>
                </c:pt>
                <c:pt idx="19">
                  <c:v>CREBBP</c:v>
                </c:pt>
                <c:pt idx="20">
                  <c:v>MAGED1</c:v>
                </c:pt>
                <c:pt idx="21">
                  <c:v>TSC2</c:v>
                </c:pt>
                <c:pt idx="22">
                  <c:v>PSMD1</c:v>
                </c:pt>
                <c:pt idx="23">
                  <c:v>PAK2</c:v>
                </c:pt>
                <c:pt idx="24">
                  <c:v>ATP5B</c:v>
                </c:pt>
                <c:pt idx="25">
                  <c:v>IGF1R</c:v>
                </c:pt>
                <c:pt idx="26">
                  <c:v>MAD2L1</c:v>
                </c:pt>
                <c:pt idx="27">
                  <c:v>WASF2</c:v>
                </c:pt>
                <c:pt idx="28">
                  <c:v>EPS15</c:v>
                </c:pt>
                <c:pt idx="29">
                  <c:v>HSPA1A</c:v>
                </c:pt>
                <c:pt idx="30">
                  <c:v>MAPK9</c:v>
                </c:pt>
                <c:pt idx="31">
                  <c:v>PSMB7</c:v>
                </c:pt>
                <c:pt idx="32">
                  <c:v>OCRL</c:v>
                </c:pt>
                <c:pt idx="33">
                  <c:v>ARHGDIA</c:v>
                </c:pt>
                <c:pt idx="34">
                  <c:v>ATR</c:v>
                </c:pt>
                <c:pt idx="35">
                  <c:v>CYC1</c:v>
                </c:pt>
                <c:pt idx="36">
                  <c:v>ENO2</c:v>
                </c:pt>
                <c:pt idx="37">
                  <c:v>NDUFA9</c:v>
                </c:pt>
                <c:pt idx="38">
                  <c:v>PSEN2</c:v>
                </c:pt>
                <c:pt idx="39">
                  <c:v>PSMD2</c:v>
                </c:pt>
                <c:pt idx="40">
                  <c:v>PTEN</c:v>
                </c:pt>
                <c:pt idx="41">
                  <c:v>TRPC1</c:v>
                </c:pt>
                <c:pt idx="42">
                  <c:v>PARD3</c:v>
                </c:pt>
                <c:pt idx="43">
                  <c:v>CLTB</c:v>
                </c:pt>
                <c:pt idx="44">
                  <c:v>TH</c:v>
                </c:pt>
                <c:pt idx="45">
                  <c:v>SLC6A3</c:v>
                </c:pt>
                <c:pt idx="46">
                  <c:v>ATP5A1</c:v>
                </c:pt>
                <c:pt idx="47">
                  <c:v>PSMA1</c:v>
                </c:pt>
                <c:pt idx="48">
                  <c:v>CCND1</c:v>
                </c:pt>
                <c:pt idx="49">
                  <c:v>AMPH</c:v>
                </c:pt>
                <c:pt idx="50">
                  <c:v>CCNH</c:v>
                </c:pt>
                <c:pt idx="51">
                  <c:v>PRKDC</c:v>
                </c:pt>
                <c:pt idx="52">
                  <c:v>SYNJ1</c:v>
                </c:pt>
                <c:pt idx="53">
                  <c:v>PFKP</c:v>
                </c:pt>
                <c:pt idx="54">
                  <c:v>DNM1</c:v>
                </c:pt>
                <c:pt idx="55">
                  <c:v>ACP1</c:v>
                </c:pt>
                <c:pt idx="56">
                  <c:v>PFN2</c:v>
                </c:pt>
                <c:pt idx="57">
                  <c:v>VAV3</c:v>
                </c:pt>
                <c:pt idx="58">
                  <c:v>CAMK2B</c:v>
                </c:pt>
                <c:pt idx="59">
                  <c:v>TUBB</c:v>
                </c:pt>
                <c:pt idx="60">
                  <c:v>MDH2</c:v>
                </c:pt>
                <c:pt idx="61">
                  <c:v>PFKM</c:v>
                </c:pt>
                <c:pt idx="62">
                  <c:v>CCND3</c:v>
                </c:pt>
                <c:pt idx="63">
                  <c:v>GOT2</c:v>
                </c:pt>
                <c:pt idx="64">
                  <c:v>MDH1</c:v>
                </c:pt>
                <c:pt idx="65">
                  <c:v>ATP5C1</c:v>
                </c:pt>
                <c:pt idx="66">
                  <c:v>CCNA1</c:v>
                </c:pt>
                <c:pt idx="67">
                  <c:v>DLAT</c:v>
                </c:pt>
                <c:pt idx="68">
                  <c:v>CDK5</c:v>
                </c:pt>
                <c:pt idx="69">
                  <c:v>ACLY</c:v>
                </c:pt>
                <c:pt idx="70">
                  <c:v>ACO2</c:v>
                </c:pt>
                <c:pt idx="71">
                  <c:v>AGTR1</c:v>
                </c:pt>
                <c:pt idx="72">
                  <c:v>AP2M1</c:v>
                </c:pt>
                <c:pt idx="73">
                  <c:v>AP3B2</c:v>
                </c:pt>
                <c:pt idx="74">
                  <c:v>ATF4</c:v>
                </c:pt>
                <c:pt idx="75">
                  <c:v>CDC27</c:v>
                </c:pt>
                <c:pt idx="76">
                  <c:v>CDIPT</c:v>
                </c:pt>
                <c:pt idx="77">
                  <c:v>CUL2</c:v>
                </c:pt>
                <c:pt idx="78">
                  <c:v>CYB5R1</c:v>
                </c:pt>
                <c:pt idx="79">
                  <c:v>DCTN2</c:v>
                </c:pt>
                <c:pt idx="80">
                  <c:v>DLD</c:v>
                </c:pt>
                <c:pt idx="81">
                  <c:v>DOCK1</c:v>
                </c:pt>
                <c:pt idx="82">
                  <c:v>FH</c:v>
                </c:pt>
                <c:pt idx="83">
                  <c:v>FLT1</c:v>
                </c:pt>
                <c:pt idx="84">
                  <c:v>GLUD1</c:v>
                </c:pt>
                <c:pt idx="85">
                  <c:v>GNAO1</c:v>
                </c:pt>
                <c:pt idx="86">
                  <c:v>GPI</c:v>
                </c:pt>
                <c:pt idx="87">
                  <c:v>GRIA1</c:v>
                </c:pt>
                <c:pt idx="88">
                  <c:v>HK1</c:v>
                </c:pt>
                <c:pt idx="89">
                  <c:v>IDH2</c:v>
                </c:pt>
                <c:pt idx="90">
                  <c:v>IDH3B</c:v>
                </c:pt>
                <c:pt idx="91">
                  <c:v>IDH3G</c:v>
                </c:pt>
                <c:pt idx="92">
                  <c:v>MAP2K4</c:v>
                </c:pt>
                <c:pt idx="93">
                  <c:v>MAX</c:v>
                </c:pt>
                <c:pt idx="94">
                  <c:v>MCM4</c:v>
                </c:pt>
                <c:pt idx="95">
                  <c:v>NDUFS1</c:v>
                </c:pt>
                <c:pt idx="96">
                  <c:v>NDUFV2</c:v>
                </c:pt>
                <c:pt idx="97">
                  <c:v>NEDD4L</c:v>
                </c:pt>
                <c:pt idx="98">
                  <c:v>OAT</c:v>
                </c:pt>
                <c:pt idx="99">
                  <c:v>PAK3</c:v>
                </c:pt>
                <c:pt idx="100">
                  <c:v>PDHB</c:v>
                </c:pt>
                <c:pt idx="101">
                  <c:v>PGAM1</c:v>
                </c:pt>
                <c:pt idx="102">
                  <c:v>PGK1</c:v>
                </c:pt>
                <c:pt idx="103">
                  <c:v>PIK3R3</c:v>
                </c:pt>
                <c:pt idx="104">
                  <c:v>PPP1CC</c:v>
                </c:pt>
                <c:pt idx="105">
                  <c:v>PSMB2</c:v>
                </c:pt>
                <c:pt idx="106">
                  <c:v>PSMC1</c:v>
                </c:pt>
                <c:pt idx="107">
                  <c:v>PSME3</c:v>
                </c:pt>
                <c:pt idx="108">
                  <c:v>RAB11A</c:v>
                </c:pt>
                <c:pt idx="109">
                  <c:v>RET</c:v>
                </c:pt>
                <c:pt idx="110">
                  <c:v>RPS6KA3</c:v>
                </c:pt>
                <c:pt idx="111">
                  <c:v>SLC18A2</c:v>
                </c:pt>
                <c:pt idx="112">
                  <c:v>SPHK2</c:v>
                </c:pt>
                <c:pt idx="113">
                  <c:v>STAG1</c:v>
                </c:pt>
                <c:pt idx="114">
                  <c:v>STAG2</c:v>
                </c:pt>
                <c:pt idx="115">
                  <c:v>STAM</c:v>
                </c:pt>
                <c:pt idx="116">
                  <c:v>TCEB1</c:v>
                </c:pt>
                <c:pt idx="117">
                  <c:v>TPI1</c:v>
                </c:pt>
                <c:pt idx="118">
                  <c:v>TUBB4</c:v>
                </c:pt>
                <c:pt idx="119">
                  <c:v>UCHL1</c:v>
                </c:pt>
                <c:pt idx="120">
                  <c:v>UQCRC2</c:v>
                </c:pt>
              </c:strCache>
            </c:strRef>
          </c:xVal>
          <c:yVal>
            <c:numRef>
              <c:f>'betweenness graph'!$B$1:$B$121</c:f>
              <c:numCache>
                <c:formatCode>General</c:formatCode>
                <c:ptCount val="121"/>
                <c:pt idx="0">
                  <c:v>1888.75387553275</c:v>
                </c:pt>
                <c:pt idx="1">
                  <c:v>1037.9117637535207</c:v>
                </c:pt>
                <c:pt idx="2">
                  <c:v>971.2032502017081</c:v>
                </c:pt>
                <c:pt idx="3">
                  <c:v>704.87439186561005</c:v>
                </c:pt>
                <c:pt idx="4">
                  <c:v>604.36514258143757</c:v>
                </c:pt>
                <c:pt idx="5">
                  <c:v>596.01688311688304</c:v>
                </c:pt>
                <c:pt idx="6">
                  <c:v>588.66828279718732</c:v>
                </c:pt>
                <c:pt idx="7">
                  <c:v>555.10222581060452</c:v>
                </c:pt>
                <c:pt idx="8">
                  <c:v>416.23571428571393</c:v>
                </c:pt>
                <c:pt idx="9">
                  <c:v>358.98927564779581</c:v>
                </c:pt>
                <c:pt idx="10">
                  <c:v>326.19575163398702</c:v>
                </c:pt>
                <c:pt idx="11">
                  <c:v>292.74450071771997</c:v>
                </c:pt>
                <c:pt idx="12">
                  <c:v>290.47051282051194</c:v>
                </c:pt>
                <c:pt idx="13">
                  <c:v>287</c:v>
                </c:pt>
                <c:pt idx="14">
                  <c:v>287</c:v>
                </c:pt>
                <c:pt idx="15">
                  <c:v>284.17791638186316</c:v>
                </c:pt>
                <c:pt idx="16">
                  <c:v>261.2621212121208</c:v>
                </c:pt>
                <c:pt idx="17">
                  <c:v>242.524379237354</c:v>
                </c:pt>
                <c:pt idx="18">
                  <c:v>206.73787878787795</c:v>
                </c:pt>
                <c:pt idx="19">
                  <c:v>201.53333333333299</c:v>
                </c:pt>
                <c:pt idx="20">
                  <c:v>195</c:v>
                </c:pt>
                <c:pt idx="21">
                  <c:v>187.15594796564309</c:v>
                </c:pt>
                <c:pt idx="22">
                  <c:v>145.79547353231499</c:v>
                </c:pt>
                <c:pt idx="23">
                  <c:v>139.4501168250392</c:v>
                </c:pt>
                <c:pt idx="24">
                  <c:v>125.09090909090899</c:v>
                </c:pt>
                <c:pt idx="25">
                  <c:v>121.44108227577804</c:v>
                </c:pt>
                <c:pt idx="26">
                  <c:v>117.14285714285693</c:v>
                </c:pt>
                <c:pt idx="27">
                  <c:v>115.56835839598894</c:v>
                </c:pt>
                <c:pt idx="28">
                  <c:v>113.54587660425598</c:v>
                </c:pt>
                <c:pt idx="29">
                  <c:v>111.70161089468698</c:v>
                </c:pt>
                <c:pt idx="30">
                  <c:v>111.01689708141302</c:v>
                </c:pt>
                <c:pt idx="31">
                  <c:v>105.18850155692192</c:v>
                </c:pt>
                <c:pt idx="32">
                  <c:v>97.319674859190883</c:v>
                </c:pt>
                <c:pt idx="33">
                  <c:v>97</c:v>
                </c:pt>
                <c:pt idx="34">
                  <c:v>97</c:v>
                </c:pt>
                <c:pt idx="35">
                  <c:v>97</c:v>
                </c:pt>
                <c:pt idx="36">
                  <c:v>97</c:v>
                </c:pt>
                <c:pt idx="37">
                  <c:v>97</c:v>
                </c:pt>
                <c:pt idx="38">
                  <c:v>97</c:v>
                </c:pt>
                <c:pt idx="39">
                  <c:v>97</c:v>
                </c:pt>
                <c:pt idx="40">
                  <c:v>97</c:v>
                </c:pt>
                <c:pt idx="41">
                  <c:v>97</c:v>
                </c:pt>
                <c:pt idx="42">
                  <c:v>79.453728736644436</c:v>
                </c:pt>
                <c:pt idx="43">
                  <c:v>77.624997483377697</c:v>
                </c:pt>
                <c:pt idx="44">
                  <c:v>77.040471775167703</c:v>
                </c:pt>
                <c:pt idx="45">
                  <c:v>74.515321048701182</c:v>
                </c:pt>
                <c:pt idx="46">
                  <c:v>68.304721414417401</c:v>
                </c:pt>
                <c:pt idx="47">
                  <c:v>67.875342768686281</c:v>
                </c:pt>
                <c:pt idx="48">
                  <c:v>62.7</c:v>
                </c:pt>
                <c:pt idx="49">
                  <c:v>58.749888765294656</c:v>
                </c:pt>
                <c:pt idx="50">
                  <c:v>49.459523809523802</c:v>
                </c:pt>
                <c:pt idx="51">
                  <c:v>49</c:v>
                </c:pt>
                <c:pt idx="52">
                  <c:v>44.111074032876004</c:v>
                </c:pt>
                <c:pt idx="53">
                  <c:v>43.025000000000013</c:v>
                </c:pt>
                <c:pt idx="54">
                  <c:v>42.658481646273579</c:v>
                </c:pt>
                <c:pt idx="55">
                  <c:v>34.064158837378613</c:v>
                </c:pt>
                <c:pt idx="56">
                  <c:v>32.986185267581199</c:v>
                </c:pt>
                <c:pt idx="57">
                  <c:v>31.333333333333282</c:v>
                </c:pt>
                <c:pt idx="58">
                  <c:v>24.677527258923185</c:v>
                </c:pt>
                <c:pt idx="59">
                  <c:v>23.274626767702991</c:v>
                </c:pt>
                <c:pt idx="60">
                  <c:v>13</c:v>
                </c:pt>
                <c:pt idx="61">
                  <c:v>5.6499999999999995</c:v>
                </c:pt>
                <c:pt idx="62">
                  <c:v>5.1666666666666572</c:v>
                </c:pt>
                <c:pt idx="63">
                  <c:v>5</c:v>
                </c:pt>
                <c:pt idx="64">
                  <c:v>5</c:v>
                </c:pt>
                <c:pt idx="65">
                  <c:v>4.6444444444444395</c:v>
                </c:pt>
                <c:pt idx="66">
                  <c:v>3</c:v>
                </c:pt>
                <c:pt idx="67">
                  <c:v>1</c:v>
                </c:pt>
                <c:pt idx="68">
                  <c:v>0.5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</c:numCache>
            </c:numRef>
          </c:yVal>
          <c:smooth val="1"/>
        </c:ser>
        <c:axId val="111597440"/>
        <c:axId val="115383680"/>
      </c:scatterChart>
      <c:valAx>
        <c:axId val="1115974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umber of nodes</a:t>
                </a:r>
              </a:p>
            </c:rich>
          </c:tx>
        </c:title>
        <c:majorTickMark val="none"/>
        <c:tickLblPos val="nextTo"/>
        <c:crossAx val="115383680"/>
        <c:crosses val="autoZero"/>
        <c:crossBetween val="midCat"/>
      </c:valAx>
      <c:valAx>
        <c:axId val="115383680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 baseline="0"/>
                  <a:t>Betweenness score</a:t>
                </a:r>
                <a:endParaRPr lang="en-IN"/>
              </a:p>
            </c:rich>
          </c:tx>
        </c:title>
        <c:numFmt formatCode="General" sourceLinked="1"/>
        <c:majorTickMark val="none"/>
        <c:tickLblPos val="nextTo"/>
        <c:crossAx val="111597440"/>
        <c:crosses val="autoZero"/>
        <c:crossBetween val="midCat"/>
      </c:valAx>
    </c:plotArea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scatterChart>
        <c:scatterStyle val="smoothMarker"/>
        <c:ser>
          <c:idx val="0"/>
          <c:order val="0"/>
          <c:marker>
            <c:symbol val="none"/>
          </c:marker>
          <c:xVal>
            <c:strRef>
              <c:f>'betweenness graph'!$A$1:$A$73</c:f>
              <c:strCache>
                <c:ptCount val="73"/>
                <c:pt idx="0">
                  <c:v>YWHAG</c:v>
                </c:pt>
                <c:pt idx="1">
                  <c:v>MAPK8</c:v>
                </c:pt>
                <c:pt idx="2">
                  <c:v>ACTB</c:v>
                </c:pt>
                <c:pt idx="3">
                  <c:v>PAK1</c:v>
                </c:pt>
                <c:pt idx="4">
                  <c:v>MAPK1</c:v>
                </c:pt>
                <c:pt idx="5">
                  <c:v>HDAC5</c:v>
                </c:pt>
                <c:pt idx="6">
                  <c:v>CDC42</c:v>
                </c:pt>
                <c:pt idx="7">
                  <c:v>KIF1B</c:v>
                </c:pt>
                <c:pt idx="8">
                  <c:v>DLG1</c:v>
                </c:pt>
                <c:pt idx="9">
                  <c:v>MAP3K2</c:v>
                </c:pt>
                <c:pt idx="10">
                  <c:v>MAP1B</c:v>
                </c:pt>
                <c:pt idx="11">
                  <c:v>ACTG1</c:v>
                </c:pt>
                <c:pt idx="12">
                  <c:v>SIN3A</c:v>
                </c:pt>
                <c:pt idx="13">
                  <c:v>FGD4</c:v>
                </c:pt>
                <c:pt idx="14">
                  <c:v>YY1</c:v>
                </c:pt>
                <c:pt idx="15">
                  <c:v>NPM1</c:v>
                </c:pt>
                <c:pt idx="16">
                  <c:v>CASK</c:v>
                </c:pt>
                <c:pt idx="17">
                  <c:v>RPS13</c:v>
                </c:pt>
                <c:pt idx="18">
                  <c:v>MBP</c:v>
                </c:pt>
                <c:pt idx="19">
                  <c:v>ROCK1</c:v>
                </c:pt>
                <c:pt idx="20">
                  <c:v>EEF2K</c:v>
                </c:pt>
                <c:pt idx="21">
                  <c:v>CD2AP</c:v>
                </c:pt>
                <c:pt idx="22">
                  <c:v>CSDA</c:v>
                </c:pt>
                <c:pt idx="23">
                  <c:v>ERBB2IP</c:v>
                </c:pt>
                <c:pt idx="24">
                  <c:v>EVL</c:v>
                </c:pt>
                <c:pt idx="25">
                  <c:v>RPS8</c:v>
                </c:pt>
                <c:pt idx="26">
                  <c:v>VANGL2</c:v>
                </c:pt>
                <c:pt idx="27">
                  <c:v>NDE1</c:v>
                </c:pt>
                <c:pt idx="28">
                  <c:v>PTEN</c:v>
                </c:pt>
                <c:pt idx="29">
                  <c:v>GAB1</c:v>
                </c:pt>
                <c:pt idx="30">
                  <c:v>MAPK9</c:v>
                </c:pt>
                <c:pt idx="31">
                  <c:v>DUSP1</c:v>
                </c:pt>
                <c:pt idx="32">
                  <c:v>AKT2</c:v>
                </c:pt>
                <c:pt idx="33">
                  <c:v>JDP2</c:v>
                </c:pt>
                <c:pt idx="34">
                  <c:v>SYT4</c:v>
                </c:pt>
                <c:pt idx="35">
                  <c:v>AP1M1</c:v>
                </c:pt>
                <c:pt idx="36">
                  <c:v>BCOR</c:v>
                </c:pt>
                <c:pt idx="37">
                  <c:v>CBX3</c:v>
                </c:pt>
                <c:pt idx="38">
                  <c:v>CENPJ</c:v>
                </c:pt>
                <c:pt idx="39">
                  <c:v>DNMT3A</c:v>
                </c:pt>
                <c:pt idx="40">
                  <c:v>EEF2</c:v>
                </c:pt>
                <c:pt idx="41">
                  <c:v>EIF2C1</c:v>
                </c:pt>
                <c:pt idx="42">
                  <c:v>EIF2C2</c:v>
                </c:pt>
                <c:pt idx="43">
                  <c:v>ETS1</c:v>
                </c:pt>
                <c:pt idx="44">
                  <c:v>FUSIP1</c:v>
                </c:pt>
                <c:pt idx="45">
                  <c:v>GOPC</c:v>
                </c:pt>
                <c:pt idx="46">
                  <c:v>HGS</c:v>
                </c:pt>
                <c:pt idx="47">
                  <c:v>ITGB4</c:v>
                </c:pt>
                <c:pt idx="48">
                  <c:v>KIF13A</c:v>
                </c:pt>
                <c:pt idx="49">
                  <c:v>KIF5B</c:v>
                </c:pt>
                <c:pt idx="50">
                  <c:v>L3MBTL</c:v>
                </c:pt>
                <c:pt idx="51">
                  <c:v>MDM4</c:v>
                </c:pt>
                <c:pt idx="52">
                  <c:v>MEN1</c:v>
                </c:pt>
                <c:pt idx="53">
                  <c:v>PDCD6IP</c:v>
                </c:pt>
                <c:pt idx="54">
                  <c:v>PFKM</c:v>
                </c:pt>
                <c:pt idx="55">
                  <c:v>PPP1R1B</c:v>
                </c:pt>
                <c:pt idx="56">
                  <c:v>RALA</c:v>
                </c:pt>
                <c:pt idx="57">
                  <c:v>ROBO2</c:v>
                </c:pt>
                <c:pt idx="58">
                  <c:v>RPL22</c:v>
                </c:pt>
                <c:pt idx="59">
                  <c:v>RPL7A</c:v>
                </c:pt>
                <c:pt idx="60">
                  <c:v>RPLP1</c:v>
                </c:pt>
                <c:pt idx="61">
                  <c:v>RPS10</c:v>
                </c:pt>
                <c:pt idx="62">
                  <c:v>SEMA6A</c:v>
                </c:pt>
                <c:pt idx="63">
                  <c:v>SFRP2</c:v>
                </c:pt>
                <c:pt idx="64">
                  <c:v>SH2D3C</c:v>
                </c:pt>
                <c:pt idx="65">
                  <c:v>SMARCA2</c:v>
                </c:pt>
                <c:pt idx="66">
                  <c:v>SNCG</c:v>
                </c:pt>
                <c:pt idx="67">
                  <c:v>SP3</c:v>
                </c:pt>
                <c:pt idx="68">
                  <c:v>TOMM22</c:v>
                </c:pt>
                <c:pt idx="69">
                  <c:v>TOMM7</c:v>
                </c:pt>
                <c:pt idx="70">
                  <c:v>VPS29</c:v>
                </c:pt>
                <c:pt idx="71">
                  <c:v>VPS35</c:v>
                </c:pt>
                <c:pt idx="72">
                  <c:v>ZAK</c:v>
                </c:pt>
              </c:strCache>
            </c:strRef>
          </c:xVal>
          <c:yVal>
            <c:numRef>
              <c:f>'betweenness graph'!$B$1:$B$73</c:f>
              <c:numCache>
                <c:formatCode>General</c:formatCode>
                <c:ptCount val="73"/>
                <c:pt idx="0">
                  <c:v>855.18333333333362</c:v>
                </c:pt>
                <c:pt idx="1">
                  <c:v>451.580952380952</c:v>
                </c:pt>
                <c:pt idx="2">
                  <c:v>438.15000000000015</c:v>
                </c:pt>
                <c:pt idx="3">
                  <c:v>432.70952380952298</c:v>
                </c:pt>
                <c:pt idx="4">
                  <c:v>385.02619047618953</c:v>
                </c:pt>
                <c:pt idx="5">
                  <c:v>367.68333333333317</c:v>
                </c:pt>
                <c:pt idx="6">
                  <c:v>366.46904761904722</c:v>
                </c:pt>
                <c:pt idx="7">
                  <c:v>300.58333333333297</c:v>
                </c:pt>
                <c:pt idx="8">
                  <c:v>293.83333333333297</c:v>
                </c:pt>
                <c:pt idx="9">
                  <c:v>220.81666666666598</c:v>
                </c:pt>
                <c:pt idx="10">
                  <c:v>200.39999999999901</c:v>
                </c:pt>
                <c:pt idx="11">
                  <c:v>182.5</c:v>
                </c:pt>
                <c:pt idx="12">
                  <c:v>174</c:v>
                </c:pt>
                <c:pt idx="13">
                  <c:v>133.66666666666598</c:v>
                </c:pt>
                <c:pt idx="14">
                  <c:v>132.08333333333309</c:v>
                </c:pt>
                <c:pt idx="15">
                  <c:v>125.4</c:v>
                </c:pt>
                <c:pt idx="16">
                  <c:v>116</c:v>
                </c:pt>
                <c:pt idx="17">
                  <c:v>84.25</c:v>
                </c:pt>
                <c:pt idx="18">
                  <c:v>71.416666666666643</c:v>
                </c:pt>
                <c:pt idx="19">
                  <c:v>64.1666666666666</c:v>
                </c:pt>
                <c:pt idx="20">
                  <c:v>59.876190476190395</c:v>
                </c:pt>
                <c:pt idx="21">
                  <c:v>59</c:v>
                </c:pt>
                <c:pt idx="22">
                  <c:v>59</c:v>
                </c:pt>
                <c:pt idx="23">
                  <c:v>59</c:v>
                </c:pt>
                <c:pt idx="24">
                  <c:v>59</c:v>
                </c:pt>
                <c:pt idx="25">
                  <c:v>59</c:v>
                </c:pt>
                <c:pt idx="26">
                  <c:v>59</c:v>
                </c:pt>
                <c:pt idx="27">
                  <c:v>47.816666666666535</c:v>
                </c:pt>
                <c:pt idx="28">
                  <c:v>35.25</c:v>
                </c:pt>
                <c:pt idx="29">
                  <c:v>27.99999999999989</c:v>
                </c:pt>
                <c:pt idx="30">
                  <c:v>22.766666666666602</c:v>
                </c:pt>
                <c:pt idx="31">
                  <c:v>10.019047619047608</c:v>
                </c:pt>
                <c:pt idx="32">
                  <c:v>2.6</c:v>
                </c:pt>
                <c:pt idx="33">
                  <c:v>0.87619047619047685</c:v>
                </c:pt>
                <c:pt idx="34">
                  <c:v>0.87619047619047685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</c:numCache>
            </c:numRef>
          </c:yVal>
          <c:smooth val="1"/>
        </c:ser>
        <c:axId val="115526272"/>
        <c:axId val="115581696"/>
      </c:scatterChart>
      <c:valAx>
        <c:axId val="115526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umber</a:t>
                </a:r>
                <a:r>
                  <a:rPr lang="en-IN" baseline="0"/>
                  <a:t> of nodes</a:t>
                </a:r>
                <a:endParaRPr lang="en-IN"/>
              </a:p>
            </c:rich>
          </c:tx>
        </c:title>
        <c:majorTickMark val="none"/>
        <c:tickLblPos val="nextTo"/>
        <c:crossAx val="115581696"/>
        <c:crosses val="autoZero"/>
        <c:crossBetween val="midCat"/>
      </c:valAx>
      <c:valAx>
        <c:axId val="115581696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Betweenness</a:t>
                </a:r>
                <a:r>
                  <a:rPr lang="en-IN" baseline="0"/>
                  <a:t> score</a:t>
                </a:r>
                <a:endParaRPr lang="en-IN"/>
              </a:p>
            </c:rich>
          </c:tx>
        </c:title>
        <c:numFmt formatCode="General" sourceLinked="1"/>
        <c:majorTickMark val="none"/>
        <c:tickLblPos val="nextTo"/>
        <c:crossAx val="115526272"/>
        <c:crosses val="autoZero"/>
        <c:crossBetween val="midCat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jani</dc:creator>
  <cp:lastModifiedBy>Debjani Roy</cp:lastModifiedBy>
  <cp:revision>5</cp:revision>
  <dcterms:created xsi:type="dcterms:W3CDTF">2013-10-31T06:43:00Z</dcterms:created>
  <dcterms:modified xsi:type="dcterms:W3CDTF">2013-11-08T10:16:00Z</dcterms:modified>
</cp:coreProperties>
</file>